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91802" w14:textId="77777777" w:rsidR="00715D5E" w:rsidRPr="00D953B1" w:rsidRDefault="00715D5E" w:rsidP="00715D5E">
      <w:pPr>
        <w:suppressLineNumbers/>
        <w:wordWrap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953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harmacological targeting of histone H3K27 acetylation/BRD4-dependent induction of </w:t>
      </w:r>
      <w:r w:rsidRPr="00D953B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A</w:t>
      </w:r>
      <w:r w:rsidRPr="00D953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DH1A3 for early-phase drug tolerance of gastric cancer</w:t>
      </w:r>
    </w:p>
    <w:p w14:paraId="34A91803" w14:textId="77777777" w:rsidR="00B65126" w:rsidRPr="00D953B1" w:rsidRDefault="00B65126" w:rsidP="00B65126">
      <w:pPr>
        <w:widowControl/>
        <w:wordWrap/>
        <w:autoSpaceDE/>
        <w:autoSpaceDN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2169149" w14:textId="77777777" w:rsidR="00CE0E78" w:rsidRDefault="00B65126" w:rsidP="00CE0E7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Jin</w:t>
      </w:r>
      <w:proofErr w:type="spellEnd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e </w:t>
      </w:r>
      <w:r w:rsidRPr="00D953B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.</w:t>
      </w:r>
      <w:bookmarkStart w:id="0" w:name="_Toc152229234"/>
      <w:bookmarkStart w:id="1" w:name="_Toc121565003"/>
    </w:p>
    <w:p w14:paraId="1D7B4CEF" w14:textId="77777777" w:rsidR="00CE0E78" w:rsidRDefault="00CE0E78" w:rsidP="00CE0E78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4A9180A" w14:textId="1D569413" w:rsidR="00B65126" w:rsidRPr="00CE0E78" w:rsidRDefault="00B65126" w:rsidP="00CE0E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0E78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 w:rsidR="00891A43" w:rsidRPr="00CE0E78">
        <w:rPr>
          <w:rFonts w:ascii="Times New Roman" w:hAnsi="Times New Roman"/>
          <w:b/>
          <w:color w:val="000000" w:themeColor="text1"/>
          <w:sz w:val="24"/>
          <w:szCs w:val="24"/>
        </w:rPr>
        <w:t xml:space="preserve">Materials and </w:t>
      </w:r>
      <w:r w:rsidRPr="00CE0E78">
        <w:rPr>
          <w:rFonts w:ascii="Times New Roman" w:hAnsi="Times New Roman"/>
          <w:b/>
          <w:color w:val="000000" w:themeColor="text1"/>
          <w:sz w:val="24"/>
          <w:szCs w:val="24"/>
        </w:rPr>
        <w:t>Methods</w:t>
      </w:r>
      <w:bookmarkEnd w:id="0"/>
    </w:p>
    <w:p w14:paraId="4BDECC7E" w14:textId="77777777" w:rsidR="008D78F8" w:rsidRPr="00D953B1" w:rsidRDefault="008D78F8" w:rsidP="008D78F8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953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mmunohistochemistry</w:t>
      </w:r>
    </w:p>
    <w:p w14:paraId="44EDC4E5" w14:textId="58460CF5" w:rsidR="008D78F8" w:rsidRPr="00D953B1" w:rsidRDefault="00BB0E11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affin-embedded sections were deparaffinized by xylene. To replace ethanol for xylene, sections were immersed in 70% ethanol and distilled water (DW). Using 1:10 diluted DAKO REAL Target Retrieval Solution (DAKO), antigen activation was conducted for 30 min. After washing with DW, sections were immersed in 0.3% hydrogen peroxide in methanol for 10 min at room temperature. Washed sections with Tris-buffered saline (TBS) and 0.1% Tween-20 (Nacalai Tesque) were blocked for 10 min at room temperature with Blocking One </w:t>
      </w:r>
      <w:proofErr w:type="spellStart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Histo</w:t>
      </w:r>
      <w:proofErr w:type="spellEnd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acalai Tesque). Each section was detected with primary antibodies in TBST overnight at </w:t>
      </w:r>
      <w:r w:rsidRPr="00D953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℃</w:t>
      </w:r>
      <w:r w:rsidRPr="00D953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washing with TBST, sections were stained with </w:t>
      </w:r>
      <w:proofErr w:type="spellStart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EnVision</w:t>
      </w:r>
      <w:proofErr w:type="spellEnd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™+ Dual Link System-HRP (</w:t>
      </w:r>
      <w:proofErr w:type="spellStart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Dako</w:t>
      </w:r>
      <w:proofErr w:type="spellEnd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C3763F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Ki67, </w:t>
      </w:r>
      <w:r w:rsidR="00CA231E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N-</w:t>
      </w:r>
      <w:proofErr w:type="spellStart"/>
      <w:r w:rsidR="00CA231E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Histofine</w:t>
      </w:r>
      <w:proofErr w:type="spellEnd"/>
      <w:r w:rsidR="00CA231E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® Simple Stain MAX PO (Multi) (424151, Nichirei, Tokyo, Japan) for ALDH1A3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30 min at room temperature. For color reaction, sections were treated with the Liquid DAB+ substrate-chromogen system (Dako) for 1 min at room temperature. After washing with water, sections were stained with hematoxylin for 10 sec and washed with DW. These sections were dehydrated with 70% ethanol, 100% ethanol, and xylene. Finally, each section was sealed with Mount-quick (Daido Sangyo). The following antibodies were used for immunocytochemistry: Ki67 (1:500, Abcam, ab15580),</w:t>
      </w:r>
      <w:r w:rsidR="00CA231E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DH1A3 (1:500, </w:t>
      </w:r>
      <w:proofErr w:type="spellStart"/>
      <w:r w:rsidR="00CA231E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GeneTex</w:t>
      </w:r>
      <w:proofErr w:type="spellEnd"/>
      <w:r w:rsidR="00CA231E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, GTX633822). Analysis was performed with </w:t>
      </w:r>
      <w:proofErr w:type="spellStart"/>
      <w:r w:rsidR="00CA231E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Qpath</w:t>
      </w:r>
      <w:proofErr w:type="spellEnd"/>
      <w:r w:rsidR="00CA231E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(version 0.5.</w:t>
      </w:r>
      <w:r w:rsidR="00F145E0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0).</w:t>
      </w:r>
    </w:p>
    <w:p w14:paraId="5FBC0A2A" w14:textId="77777777" w:rsidR="008D78F8" w:rsidRPr="00D953B1" w:rsidRDefault="008D78F8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4A9180B" w14:textId="70A75D87" w:rsidR="00891A43" w:rsidRPr="00D953B1" w:rsidRDefault="00891A43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953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estern blot analysis</w:t>
      </w:r>
    </w:p>
    <w:p w14:paraId="34A9180C" w14:textId="325F1CA7" w:rsidR="00891A43" w:rsidRPr="00D953B1" w:rsidRDefault="006F6017" w:rsidP="00891A43">
      <w:pPr>
        <w:wordWrap/>
        <w:adjustRightInd w:val="0"/>
        <w:snapToGrid w:val="0"/>
        <w:spacing w:after="0" w:line="360" w:lineRule="auto"/>
        <w:jc w:val="left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  <w:r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After </w:t>
      </w:r>
      <w:r w:rsidR="00BA7FEC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collecting cell lysates, p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roteins were quantified using the Bradford method. </w:t>
      </w:r>
      <w:r w:rsidR="00FB277C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L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ysates were electrophoresed on </w:t>
      </w:r>
      <w:r w:rsidR="00FB277C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a 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10% SDS-polyacrylamide gel for 1.5 </w:t>
      </w:r>
      <w:r w:rsidR="004A17B7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hours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and </w:t>
      </w:r>
      <w:r w:rsidR="00FB277C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then </w:t>
      </w:r>
      <w:proofErr w:type="spellStart"/>
      <w:r w:rsidR="00FB277C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electrophoretically</w:t>
      </w:r>
      <w:proofErr w:type="spellEnd"/>
      <w:r w:rsidR="00FB277C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transferred onto </w:t>
      </w:r>
      <w:r w:rsidR="00FB277C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an 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Immobilon membrane (Nacalai Tesque) for 1.5 </w:t>
      </w:r>
      <w:r w:rsidR="004A17B7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lastRenderedPageBreak/>
        <w:t>hours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. The membrane was incubated with </w:t>
      </w:r>
      <w:r w:rsidR="00344648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Tris-buffered saline (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TBS</w:t>
      </w:r>
      <w:r w:rsidR="00344648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)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containing 5% </w:t>
      </w:r>
      <w:r w:rsidR="00FB277C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dry 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skim milk and 0.1% Tween-20 (Nacalai Tesque). The membrane was incubated with the primary antibody (described below) diluted in 5% </w:t>
      </w:r>
      <w:r w:rsidR="00FB277C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dry 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skim milk in TBS containing 0.1% Tween-20 (TBST) overnight at 4</w:t>
      </w:r>
      <w:r w:rsidR="00FB277C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°C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, washed three times in TBST, and incubated with </w:t>
      </w:r>
      <w:r w:rsidR="00FB277C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the 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secondary antibody in 5% </w:t>
      </w:r>
      <w:r w:rsidR="00FB277C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dry 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skim milk in TBST for 1 hour at room temperature</w:t>
      </w:r>
      <w:r w:rsidR="009573B7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(20-25°C)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. Then</w:t>
      </w:r>
      <w:r w:rsidR="00FB277C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,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the membrane was washed three times in TBST. </w:t>
      </w:r>
      <w:r w:rsidR="00FB277C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Protein 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bands were detected with ECL™ Western Blotting Detection Reagents (</w:t>
      </w:r>
      <w:proofErr w:type="spellStart"/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Cytiva</w:t>
      </w:r>
      <w:proofErr w:type="spellEnd"/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). </w:t>
      </w:r>
      <w:r w:rsidR="00FB277C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D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ata were visualized using </w:t>
      </w:r>
      <w:r w:rsidR="001C6049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an </w:t>
      </w:r>
      <w:proofErr w:type="spellStart"/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Amersham</w:t>
      </w:r>
      <w:proofErr w:type="spellEnd"/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ImageQuant</w:t>
      </w:r>
      <w:proofErr w:type="spellEnd"/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800 (</w:t>
      </w:r>
      <w:proofErr w:type="spellStart"/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Cytiva</w:t>
      </w:r>
      <w:proofErr w:type="spellEnd"/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).</w:t>
      </w:r>
    </w:p>
    <w:p w14:paraId="34A9180D" w14:textId="77777777" w:rsidR="00891A43" w:rsidRPr="00D953B1" w:rsidRDefault="00891A43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A9180E" w14:textId="77777777" w:rsidR="00891A43" w:rsidRPr="00D953B1" w:rsidRDefault="00891A43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953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use xenograft model</w:t>
      </w:r>
    </w:p>
    <w:p w14:paraId="34A9180F" w14:textId="50992051" w:rsidR="00891A43" w:rsidRPr="00D953B1" w:rsidRDefault="00933E06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imal procedures were performed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in accordance with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ocols approved by </w:t>
      </w:r>
      <w:r w:rsidR="008C545A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344648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apanese Foundation for Cancer Research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imal Care and Use Committee.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evaluat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apeutic effect of </w:t>
      </w:r>
      <w:r w:rsidR="00344648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5-fluorouracil (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5-FU</w:t>
      </w:r>
      <w:r w:rsidR="00344648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TX015, JSC15-3 cells (2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×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site) were suspended in 700 </w:t>
      </w:r>
      <w:proofErr w:type="spellStart"/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44648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Hank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="00344648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344648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anced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lt solution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700 </w:t>
      </w:r>
      <w:proofErr w:type="spellStart"/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trigel (Corning) and subcutaneously implanted </w:t>
      </w:r>
      <w:r w:rsidR="00ED30F1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 w:rsidR="00ED30F1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-week-old female nude mice (Charles River Laboratories Japan) (n=6 per group). When the average tumor volume reached 100 mm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ice were separated into </w:t>
      </w:r>
      <w:r w:rsidR="00ED30F1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ur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groups (vehicle, 5-FU, OTX015</w:t>
      </w:r>
      <w:r w:rsidR="006E1630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5-FU and OTX015</w:t>
      </w:r>
      <w:r w:rsidR="004E5EED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bination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6E252E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xt,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-FU (250 mg) </w:t>
      </w:r>
      <w:r w:rsidR="00ED30F1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diluted with PBS to 50 mg/mL</w:t>
      </w:r>
      <w:r w:rsidR="00ED30F1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TX015 was solubilized with 5% dimethyl sulfoxide (DMSO), 40% PEG300, 5% Tween 80</w:t>
      </w:r>
      <w:r w:rsidR="004A17B7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50% saline. Mice were treated as follows: (1) vehicle (n=6); (2) 100 mg/kg 5-FU </w:t>
      </w:r>
      <w:r w:rsidR="00ED30F1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raperitoneally injected once a week from day 0 to 14 (n=6); (3) 100 mg/kg OTX015 </w:t>
      </w:r>
      <w:r w:rsidR="00ED30F1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ministrated orally </w:t>
      </w:r>
      <w:r w:rsidR="00ED30F1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ve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s a week from day 7 to 22 (n=6); (4) 100 mg/kg 5-FU was injected once a week from day 0 to 14 and 100 mg/kg OTX015 was sequentially </w:t>
      </w:r>
      <w:r w:rsidR="00ED30F1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ministered five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s a week from day 7 to 22 (n=6). </w:t>
      </w:r>
      <w:r w:rsidR="00ED30F1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The t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umor volume was calculated as described above. Measurement</w:t>
      </w:r>
      <w:r w:rsidR="00ED30F1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D30F1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formed using a digital caliper every 3 or 4 days. We also measured </w:t>
      </w:r>
      <w:r w:rsidR="00ED30F1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mouse body weight to estimate adverse effects of the treatment.</w:t>
      </w:r>
    </w:p>
    <w:p w14:paraId="34A91810" w14:textId="77777777" w:rsidR="00891A43" w:rsidRPr="00D953B1" w:rsidRDefault="00891A43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A91811" w14:textId="77777777" w:rsidR="00891A43" w:rsidRPr="00D953B1" w:rsidRDefault="00891A43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953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emical compounds</w:t>
      </w:r>
    </w:p>
    <w:p w14:paraId="34A91812" w14:textId="75451498" w:rsidR="00891A43" w:rsidRPr="00D953B1" w:rsidRDefault="003C0C25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Cisplatin (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CDDP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purchased from Enzo </w:t>
      </w:r>
      <w:proofErr w:type="spellStart"/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Biochem</w:t>
      </w:r>
      <w:proofErr w:type="spellEnd"/>
      <w:r w:rsidR="002B52B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5-FU was purchased from Sigma-Aldrich.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Trichostatin</w:t>
      </w:r>
      <w:proofErr w:type="spellEnd"/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was purchased from Wako Pure Chemical Industries. EPZ5676, OTX015/</w:t>
      </w:r>
      <w:proofErr w:type="spellStart"/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birabresib</w:t>
      </w:r>
      <w:proofErr w:type="spellEnd"/>
      <w:r w:rsidR="00ED30F1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-BET-762/</w:t>
      </w:r>
      <w:proofErr w:type="spellStart"/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molibresib</w:t>
      </w:r>
      <w:proofErr w:type="spellEnd"/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purchased from </w:t>
      </w:r>
      <w:proofErr w:type="spellStart"/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elleckchem</w:t>
      </w:r>
      <w:proofErr w:type="spellEnd"/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. EPZ6438/</w:t>
      </w:r>
      <w:proofErr w:type="spellStart"/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tazemetostat</w:t>
      </w:r>
      <w:proofErr w:type="spellEnd"/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P2509 were purchased from </w:t>
      </w:r>
      <w:proofErr w:type="spellStart"/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MedChemExpress</w:t>
      </w:r>
      <w:proofErr w:type="spellEnd"/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4A91813" w14:textId="77777777" w:rsidR="00891A43" w:rsidRPr="00D953B1" w:rsidRDefault="00891A43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8129E4" w14:textId="27BE0B0C" w:rsidR="00385FCE" w:rsidRPr="00D953B1" w:rsidRDefault="00385FCE" w:rsidP="00891A43">
      <w:pPr>
        <w:wordWrap/>
        <w:snapToGrid w:val="0"/>
        <w:spacing w:after="0" w:line="360" w:lineRule="auto"/>
        <w:jc w:val="left"/>
        <w:rPr>
          <w:rFonts w:ascii="Times New Roman" w:eastAsia="游明朝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  <w:r w:rsidRPr="00D953B1">
        <w:rPr>
          <w:rFonts w:ascii="Times New Roman" w:eastAsia="游明朝" w:hAnsi="Times New Roman" w:cs="Times New Roman"/>
          <w:b/>
          <w:bCs/>
          <w:color w:val="000000" w:themeColor="text1"/>
          <w:sz w:val="24"/>
          <w:szCs w:val="24"/>
          <w:lang w:eastAsia="ja-JP"/>
        </w:rPr>
        <w:t>qPCR</w:t>
      </w:r>
    </w:p>
    <w:p w14:paraId="6C6F66CE" w14:textId="4E12A2DB" w:rsidR="00A905C2" w:rsidRPr="00D953B1" w:rsidRDefault="00A905C2" w:rsidP="00891A43">
      <w:pPr>
        <w:wordWrap/>
        <w:snapToGrid w:val="0"/>
        <w:spacing w:after="0" w:line="360" w:lineRule="auto"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</w:pPr>
      <w:r w:rsidRPr="00D953B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JSC15-3 and JSC18-1 cells were </w:t>
      </w:r>
      <w:r w:rsidR="00C81EDD" w:rsidRPr="00D953B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treated with DMSO or 3 μM 5-FU for 5 days. </w:t>
      </w:r>
      <w:r w:rsidR="008B7A26" w:rsidRPr="00D953B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Genomic </w:t>
      </w:r>
      <w:r w:rsidR="00C14BA7" w:rsidRPr="00D953B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>DNA</w:t>
      </w:r>
      <w:r w:rsidR="00B82BFC" w:rsidRPr="00D953B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="008B7A26" w:rsidRPr="00D953B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(gDNA) </w:t>
      </w:r>
      <w:r w:rsidR="00DF6524" w:rsidRPr="00D953B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of cultured cells and </w:t>
      </w:r>
      <w:r w:rsidR="00DF6524" w:rsidRPr="00D953B1">
        <w:rPr>
          <w:rFonts w:ascii="Times New Roman" w:eastAsia="游明朝" w:hAnsi="Times New Roman" w:cs="Times New Roman"/>
          <w:i/>
          <w:iCs/>
          <w:color w:val="000000" w:themeColor="text1"/>
          <w:sz w:val="24"/>
          <w:szCs w:val="24"/>
          <w:lang w:eastAsia="ja-JP"/>
        </w:rPr>
        <w:t>in vivo</w:t>
      </w:r>
      <w:r w:rsidR="00DF6524" w:rsidRPr="00D953B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 samples</w:t>
      </w:r>
      <w:r w:rsidR="00C14BA7" w:rsidRPr="00D953B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 were collected using </w:t>
      </w:r>
      <w:r w:rsidR="00DC36A7" w:rsidRPr="00D953B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DNeasy Blood &amp; Tissue </w:t>
      </w:r>
      <w:r w:rsidR="00C14BA7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kit (Qiagen, Venlo, Netherlands).</w:t>
      </w:r>
      <w:r w:rsidR="00D51D64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C5AF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ected gDNA was </w:t>
      </w:r>
      <w:r w:rsidR="00752B0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quantitated</w:t>
      </w:r>
      <w:r w:rsidR="001C5AF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</w:t>
      </w:r>
      <w:r w:rsidR="00752B0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1C5AF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ano</w:t>
      </w:r>
      <w:r w:rsidR="00752B0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1C5AF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rop</w:t>
      </w:r>
      <w:r w:rsidR="005F13B2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hermo Fisher Scientific, Waltham, MA)</w:t>
      </w:r>
      <w:r w:rsidR="001C5AF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5142D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PCR was performed using </w:t>
      </w:r>
      <w:r w:rsidR="002731CF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3E02E0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e concentration of gDNA samples </w:t>
      </w:r>
      <w:r w:rsidR="0065142D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Power SYBR Green PCR Master Mix (Applied Biosystems, Waltham, MA) in a StepOnePlus </w:t>
      </w:r>
      <w:r w:rsidR="00B030D8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al-time PCR system </w:t>
      </w:r>
      <w:r w:rsidR="0065142D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Thermo Fisher Scientific). Primers </w:t>
      </w:r>
      <w:r w:rsidR="00B030D8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</w:t>
      </w:r>
      <w:r w:rsidR="0065142D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are shown in Supplementary Table 1. GAPDH</w:t>
      </w:r>
      <w:r w:rsidR="003E02E0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xon)</w:t>
      </w:r>
      <w:r w:rsidR="0065142D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sed as the internal control to normalize </w:t>
      </w:r>
      <w:r w:rsidR="00B030D8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65142D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data.</w:t>
      </w:r>
    </w:p>
    <w:p w14:paraId="511EA131" w14:textId="77777777" w:rsidR="00385FCE" w:rsidRPr="00D953B1" w:rsidRDefault="00385FCE" w:rsidP="00891A43">
      <w:pPr>
        <w:wordWrap/>
        <w:snapToGrid w:val="0"/>
        <w:spacing w:after="0" w:line="360" w:lineRule="auto"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</w:pPr>
    </w:p>
    <w:p w14:paraId="610054D7" w14:textId="42EAF345" w:rsidR="00385FCE" w:rsidRPr="00D953B1" w:rsidRDefault="00385FCE" w:rsidP="00891A43">
      <w:pPr>
        <w:wordWrap/>
        <w:snapToGrid w:val="0"/>
        <w:spacing w:after="0" w:line="360" w:lineRule="auto"/>
        <w:jc w:val="left"/>
        <w:rPr>
          <w:rFonts w:ascii="Times New Roman" w:eastAsia="游明朝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  <w:r w:rsidRPr="00D953B1">
        <w:rPr>
          <w:rFonts w:ascii="Times New Roman" w:eastAsia="游明朝" w:hAnsi="Times New Roman" w:cs="Times New Roman"/>
          <w:b/>
          <w:bCs/>
          <w:color w:val="000000" w:themeColor="text1"/>
          <w:sz w:val="24"/>
          <w:szCs w:val="24"/>
          <w:lang w:eastAsia="ja-JP"/>
        </w:rPr>
        <w:t>Cell</w:t>
      </w:r>
      <w:r w:rsidR="00C476F6" w:rsidRPr="00D953B1">
        <w:rPr>
          <w:rFonts w:ascii="Times New Roman" w:eastAsia="游明朝" w:hAnsi="Times New Roman" w:cs="Times New Roman"/>
          <w:b/>
          <w:bCs/>
          <w:color w:val="000000" w:themeColor="text1"/>
          <w:sz w:val="24"/>
          <w:szCs w:val="24"/>
          <w:lang w:eastAsia="ja-JP"/>
        </w:rPr>
        <w:t>Tit</w:t>
      </w:r>
      <w:r w:rsidR="008B26A2" w:rsidRPr="00D953B1">
        <w:rPr>
          <w:rFonts w:ascii="Times New Roman" w:eastAsia="游明朝" w:hAnsi="Times New Roman" w:cs="Times New Roman"/>
          <w:b/>
          <w:bCs/>
          <w:color w:val="000000" w:themeColor="text1"/>
          <w:sz w:val="24"/>
          <w:szCs w:val="24"/>
          <w:lang w:eastAsia="ja-JP"/>
        </w:rPr>
        <w:t>e</w:t>
      </w:r>
      <w:r w:rsidR="00C476F6" w:rsidRPr="00D953B1">
        <w:rPr>
          <w:rFonts w:ascii="Times New Roman" w:eastAsia="游明朝" w:hAnsi="Times New Roman" w:cs="Times New Roman"/>
          <w:b/>
          <w:bCs/>
          <w:color w:val="000000" w:themeColor="text1"/>
          <w:sz w:val="24"/>
          <w:szCs w:val="24"/>
          <w:lang w:eastAsia="ja-JP"/>
        </w:rPr>
        <w:t>r</w:t>
      </w:r>
      <w:r w:rsidR="00CC0F05" w:rsidRPr="00D953B1">
        <w:rPr>
          <w:rFonts w:ascii="Times New Roman" w:eastAsia="游明朝" w:hAnsi="Times New Roman" w:cs="Times New Roman"/>
          <w:b/>
          <w:bCs/>
          <w:color w:val="000000" w:themeColor="text1"/>
          <w:sz w:val="24"/>
          <w:szCs w:val="24"/>
          <w:lang w:eastAsia="ja-JP"/>
        </w:rPr>
        <w:t>-</w:t>
      </w:r>
      <w:r w:rsidR="00C476F6" w:rsidRPr="00D953B1">
        <w:rPr>
          <w:rFonts w:ascii="Times New Roman" w:eastAsia="游明朝" w:hAnsi="Times New Roman" w:cs="Times New Roman"/>
          <w:b/>
          <w:bCs/>
          <w:color w:val="000000" w:themeColor="text1"/>
          <w:sz w:val="24"/>
          <w:szCs w:val="24"/>
          <w:lang w:eastAsia="ja-JP"/>
        </w:rPr>
        <w:t>Glo</w:t>
      </w:r>
      <w:r w:rsidRPr="00D953B1">
        <w:rPr>
          <w:rFonts w:ascii="Times New Roman" w:eastAsia="游明朝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assay</w:t>
      </w:r>
    </w:p>
    <w:p w14:paraId="54FCDCBE" w14:textId="28CBD9EE" w:rsidR="00385FCE" w:rsidRPr="00D953B1" w:rsidRDefault="003E02E0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53B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>JSC15-3 and JSC18-1 cells were treated with DMSO or 3 μM 5-FU</w:t>
      </w:r>
      <w:r w:rsidR="00587C01" w:rsidRPr="00D953B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. After 5 days, </w:t>
      </w:r>
      <w:r w:rsidR="00E140DB" w:rsidRPr="00D953B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>c</w:t>
      </w:r>
      <w:r w:rsidR="00587C01" w:rsidRPr="00D953B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ells were </w:t>
      </w:r>
      <w:r w:rsidR="00CC0F05" w:rsidRPr="00D953B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>reseeded</w:t>
      </w:r>
      <w:r w:rsidR="00587C01" w:rsidRPr="00D953B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 at 2,000 cells per well, respectively, in a 96-well plate. </w:t>
      </w:r>
      <w:r w:rsidR="00CC0F05" w:rsidRPr="00D953B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>Cell viability was analyzed using CellTiter-Glo</w:t>
      </w:r>
      <w:r w:rsidR="00CC0F05" w:rsidRPr="00D953B1">
        <w:rPr>
          <w:rFonts w:ascii="Times New Roman" w:eastAsia="游明朝" w:hAnsi="Times New Roman" w:cs="Times New Roman"/>
          <w:color w:val="000000" w:themeColor="text1"/>
          <w:sz w:val="24"/>
          <w:szCs w:val="24"/>
          <w:vertAlign w:val="superscript"/>
          <w:lang w:eastAsia="ja-JP"/>
        </w:rPr>
        <w:t>®</w:t>
      </w:r>
      <w:r w:rsidR="00CC0F05" w:rsidRPr="00D953B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 2.0 Cell Viability Assay (Promega). For the </w:t>
      </w:r>
      <w:r w:rsidR="00E140DB" w:rsidRPr="00D953B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>quantitation</w:t>
      </w:r>
      <w:r w:rsidR="00CC0F05" w:rsidRPr="00D953B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>, the luminescent signal was measured by time-course (0, 3, 6, and 9 days). Six replicates were set at each time point. Each experiment was performed at least three times to confirm the reproducibility.</w:t>
      </w:r>
    </w:p>
    <w:p w14:paraId="5FF4C17B" w14:textId="77777777" w:rsidR="003E02E0" w:rsidRPr="00D953B1" w:rsidRDefault="003E02E0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A91814" w14:textId="0B035B7E" w:rsidR="00891A43" w:rsidRPr="00D953B1" w:rsidRDefault="00891A43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953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ell </w:t>
      </w:r>
      <w:r w:rsidR="001B574D" w:rsidRPr="00D953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roliferation </w:t>
      </w:r>
      <w:r w:rsidRPr="00D953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ssay</w:t>
      </w:r>
      <w:r w:rsidR="0068506C" w:rsidRPr="00D953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MTT assay)</w:t>
      </w:r>
    </w:p>
    <w:p w14:paraId="34A91815" w14:textId="132AA169" w:rsidR="00891A43" w:rsidRPr="00D953B1" w:rsidRDefault="00891A43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evaluate cell </w:t>
      </w:r>
      <w:r w:rsidR="001B574D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proliferation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SC15-3 and JSC18-1 cells were seeded </w:t>
      </w:r>
      <w:r w:rsidR="00B954FC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,000 and 2,000 cells per well, respectively, in a 96-well plate. Then, the cells were treated with various concentrations of the drugs. Six replicates were </w:t>
      </w:r>
      <w:r w:rsidR="00B954FC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luded </w:t>
      </w:r>
      <w:r w:rsidR="00044AE7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each time point. MTT [3-(4,5-</w:t>
      </w:r>
      <w:r w:rsidR="00034BA6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ethyl-2-thiazolyl)-2,5-diphenyltetrazolium </w:t>
      </w:r>
      <w:r w:rsidR="00034BA6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mide] (Nacalai Tesque) was added to cells at </w:t>
      </w:r>
      <w:r w:rsidR="00B954FC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nal concentration of 0.8 mg/mL. Cells were incubated for 4 hours, and </w:t>
      </w:r>
      <w:r w:rsidR="00B954FC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mazan </w:t>
      </w:r>
      <w:r w:rsidR="00B954FC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ystals were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solved in DMSO. </w:t>
      </w:r>
      <w:r w:rsidR="00B954FC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tical densities at 570 and 630 nm were measured using an xMark microplate spectrophotometer (Bio-Rad). Each experiment was performed at least three times to confirm reproducibility. To compare drug sensitivities of parental and </w:t>
      </w:r>
      <w:r w:rsidR="003C0C25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drug-tolerant persister (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DTP</w:t>
      </w:r>
      <w:r w:rsidR="003C0C25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, </w:t>
      </w:r>
      <w:r w:rsidR="00B954FC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were treated with each anticancer drug at </w:t>
      </w:r>
      <w:r w:rsidR="00B954FC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IC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for the parental cells (i.e., 3 μM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5-FU for JSC15-3 cells and 1 μM 5-FU for JSC18-1 cells; 10 μM CDDP for JSC15-3 cells and 1 μM CDDP for JSC18-1 cells) for 5 days. The </w:t>
      </w:r>
      <w:r w:rsidR="00B954FC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rviving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were collected as DTP cells, which were subjected to </w:t>
      </w:r>
      <w:r w:rsidR="000E53EF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rther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MTT assay</w:t>
      </w:r>
      <w:r w:rsidR="00B954FC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used for other experiments. </w:t>
      </w:r>
    </w:p>
    <w:p w14:paraId="34A91816" w14:textId="77777777" w:rsidR="00891A43" w:rsidRPr="00D953B1" w:rsidRDefault="00891A43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A5B21B" w14:textId="45390E39" w:rsidR="00D51D64" w:rsidRPr="00D953B1" w:rsidRDefault="00381FA6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953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rans</w:t>
      </w:r>
      <w:r w:rsidR="00AB7D83" w:rsidRPr="00D953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Pr="00D953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ell i</w:t>
      </w:r>
      <w:r w:rsidR="003A1EAE" w:rsidRPr="00D953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vasion assay</w:t>
      </w:r>
    </w:p>
    <w:p w14:paraId="0278361A" w14:textId="6B63F6D1" w:rsidR="003A1EAE" w:rsidRPr="00D953B1" w:rsidRDefault="00515C34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0A502D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rans-well migration studies, the CytoSelect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M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</w:t>
      </w:r>
      <w:proofErr w:type="gramStart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Migration</w:t>
      </w:r>
      <w:proofErr w:type="gramEnd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nvasion Assay (Cell Biolabs, </w:t>
      </w:r>
      <w:r w:rsidR="00E74520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San Diego, CA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) was used, and samples were processed according to the manufacturer’s instructions. F</w:t>
      </w:r>
      <w:r w:rsidR="00F70B5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irst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146AC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cells were</w:t>
      </w:r>
      <w:r w:rsidR="00D116ED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treated or</w:t>
      </w:r>
      <w:r w:rsidR="00146AC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ed with </w:t>
      </w:r>
      <w:r w:rsidR="00B75917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3 μM 5-FU</w:t>
      </w:r>
      <w:r w:rsidR="00AF6DF1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75917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2350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,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5 × 10</w:t>
      </w:r>
      <w:r w:rsidR="00D1217E" w:rsidRPr="00D953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="00146AC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1217E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cells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suspended in serum-free medium and plated on the upper</w:t>
      </w:r>
      <w:r w:rsidR="00CA453A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2350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de </w:t>
      </w:r>
      <w:r w:rsidR="00CA453A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membrane with ECM matrix (basement membrane,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E40B57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μm pore size)</w:t>
      </w:r>
      <w:r w:rsidR="007E07AA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831F7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as </w:t>
      </w:r>
      <w:r w:rsidR="0068506C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363F66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medi</w:t>
      </w:r>
      <w:r w:rsidR="0068506C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um</w:t>
      </w:r>
      <w:r w:rsidR="00363F66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aining 10% fetal bovine serum</w:t>
      </w:r>
      <w:r w:rsidR="007E07AA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3B50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was added to</w:t>
      </w:r>
      <w:r w:rsidR="0007692C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363F66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lower</w:t>
      </w:r>
      <w:r w:rsidR="00413EE7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mber</w:t>
      </w:r>
      <w:r w:rsidR="00363F66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B7D4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F6DF1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DA-MB-231 cells </w:t>
      </w:r>
      <w:r w:rsidR="00CC4898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 w:rsidR="00CC4898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RRID:CVCL</w:t>
      </w:r>
      <w:proofErr w:type="gramEnd"/>
      <w:r w:rsidR="00CC4898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_0062) </w:t>
      </w:r>
      <w:r w:rsidR="00AF6DF1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were used as a positive control.</w:t>
      </w:r>
      <w:r w:rsidR="00B964C0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incubation for 48 h, </w:t>
      </w:r>
      <w:r w:rsidR="008D0AC8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DC4304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medium was </w:t>
      </w:r>
      <w:r w:rsidR="008D0AC8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aspirated,</w:t>
      </w:r>
      <w:r w:rsidR="00DC4304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non-invasive cells were removed with a cotton-tipped swab. </w:t>
      </w:r>
      <w:r w:rsidR="0014234D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Each sample</w:t>
      </w:r>
      <w:r w:rsidR="00DC4304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="007418B0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="000E72FE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C4304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stained</w:t>
      </w:r>
      <w:r w:rsidR="000E72FE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C4304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="000E72FE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stain </w:t>
      </w:r>
      <w:r w:rsidR="00DC4304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solution, rinsed</w:t>
      </w:r>
      <w:r w:rsidR="000E72FE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C4304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0E72FE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DW</w:t>
      </w:r>
      <w:r w:rsidR="00DC4304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, and dried.</w:t>
      </w:r>
      <w:r w:rsidR="000E72FE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54E72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, </w:t>
      </w:r>
      <w:r w:rsidR="002C6AAD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BB4A55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C31F02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traction </w:t>
      </w:r>
      <w:r w:rsidR="002C6AAD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31F02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olution</w:t>
      </w:r>
      <w:r w:rsidR="009D3030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dded and </w:t>
      </w:r>
      <w:r w:rsidR="000E6136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transferred</w:t>
      </w:r>
      <w:r w:rsidR="009D3030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</w:t>
      </w:r>
      <w:r w:rsidR="0014234D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each sample</w:t>
      </w:r>
      <w:r w:rsidR="009D3030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a 96-well microtiter plate. </w:t>
      </w:r>
      <w:r w:rsidR="00240CC5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nally, </w:t>
      </w:r>
      <w:r w:rsidR="002C6AAD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OD 560</w:t>
      </w:r>
      <w:r w:rsidR="005349B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C6AAD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m </w:t>
      </w:r>
      <w:r w:rsidR="000E6136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7418B0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="009D3030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E6136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measured</w:t>
      </w:r>
      <w:r w:rsidR="009D3030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a plate reader.</w:t>
      </w:r>
    </w:p>
    <w:p w14:paraId="49686BE7" w14:textId="77777777" w:rsidR="00D51D64" w:rsidRPr="00D953B1" w:rsidRDefault="00D51D64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A91817" w14:textId="77777777" w:rsidR="00891A43" w:rsidRPr="00D953B1" w:rsidRDefault="00891A43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953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romatin immunoprecipitation (ChIP) assay</w:t>
      </w:r>
    </w:p>
    <w:p w14:paraId="34A91818" w14:textId="6FDA5F68" w:rsidR="00891A43" w:rsidRPr="00D953B1" w:rsidRDefault="0004509B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romatins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were lysed with the lysis buffers</w:t>
      </w:r>
      <w:r w:rsidR="00CD4CC2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NA was digested to approximately 150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00 bp with 0.5 µL micrococcal nuclease and sonication. After centrifugation,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ernatant was collected, and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NA concentration was quantitated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bit Fluorometric Quantification using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bit™ dsDNA Quantification Assay Kit (Thermo Fisher Scientific). Agarose gel electrophoresis was performed to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rify the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NA fragment size.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igested samples (5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 µg) were incubated with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anti-histone H3 antibody as a positive control</w:t>
      </w:r>
      <w:r w:rsidR="00AB63F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gG as a negative control, </w:t>
      </w:r>
      <w:r w:rsidR="00AB63F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ti-H3K4me3, </w:t>
      </w:r>
      <w:r w:rsidR="00AB63F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3K27ac, </w:t>
      </w:r>
      <w:r w:rsidR="00AB63F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3K27me3, </w:t>
      </w:r>
      <w:r w:rsidR="00AB63F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3K9me3, </w:t>
      </w:r>
      <w:r w:rsidR="00AB63F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D2, </w:t>
      </w:r>
      <w:r w:rsidR="00AB63F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D3, </w:t>
      </w:r>
      <w:r w:rsidR="00AB63F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and -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BRD4 antibodies overnight at 4</w:t>
      </w:r>
      <w:r w:rsidR="00AB63F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°C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. The immunocomplexes were mixed with Magnetic Beads (</w:t>
      </w:r>
      <w:r w:rsidR="00891A43" w:rsidRPr="00D953B1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Cell Signaling Technology, 9003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). After washing the immunoprecipitants with low and high salt buffer</w:t>
      </w:r>
      <w:r w:rsidR="00AB63F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ead-bound DNA was eluted </w:t>
      </w:r>
      <w:r w:rsidR="00CD4CC2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DNA elution buffer and subjected to ribonuclease A and protein K treatment</w:t>
      </w:r>
      <w:r w:rsidR="00AB63F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rosslinks were reversed by incubation at 65°C overnight, and ChIP DNA was purified </w:t>
      </w:r>
      <w:r w:rsidR="00DA2496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NA Purification Columns and Collection Tubes. qPCR was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performed as described in </w:t>
      </w:r>
      <w:r w:rsidR="00DA2496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T-qPCR </w:t>
      </w:r>
      <w:r w:rsidR="00DA2496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section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Results were normalized </w:t>
      </w:r>
      <w:r w:rsidR="00CD4CC2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to the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put DNA and then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bjected to Illumina ChIP-Seq library construction.</w:t>
      </w:r>
    </w:p>
    <w:p w14:paraId="34A91819" w14:textId="77777777" w:rsidR="00891A43" w:rsidRPr="00D953B1" w:rsidRDefault="00891A43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A9181A" w14:textId="77777777" w:rsidR="00891A43" w:rsidRPr="00D953B1" w:rsidRDefault="00891A43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953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IP-seq data analysis</w:t>
      </w:r>
    </w:p>
    <w:p w14:paraId="34A9181B" w14:textId="28148ECC" w:rsidR="00891A43" w:rsidRPr="00D953B1" w:rsidRDefault="00891A43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  <w:proofErr w:type="spellStart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ChIP</w:t>
      </w:r>
      <w:proofErr w:type="spellEnd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s were subjected to ChIP-seq at Gene Bay. The sequence library was sequenced with </w:t>
      </w:r>
      <w:r w:rsidR="004F41F7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vaSeq6000 (Illumina). </w:t>
      </w:r>
      <w:r w:rsidR="008B26A2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Quality of r</w:t>
      </w:r>
      <w:r w:rsidR="00A31987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aw FASTQ files w</w:t>
      </w:r>
      <w:r w:rsidR="008B26A2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</w:t>
      </w:r>
      <w:r w:rsidR="00A31987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ecked by </w:t>
      </w:r>
      <w:proofErr w:type="spellStart"/>
      <w:r w:rsidR="00A31987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FastQC</w:t>
      </w:r>
      <w:proofErr w:type="spellEnd"/>
      <w:r w:rsidR="00A31987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ersion 0.11.9) and adapters were removed using Trimmomatic (version 0.39)</w:t>
      </w:r>
      <w:r w:rsidR="0059543F" w:rsidRPr="00D953B1">
        <w:rPr>
          <w:color w:val="000000" w:themeColor="text1"/>
        </w:rPr>
        <w:t xml:space="preserve"> (</w:t>
      </w:r>
      <w:r w:rsidR="0059543F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RRID:SCR_011848)</w:t>
      </w:r>
      <w:r w:rsidR="00A31987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ds were aligned to GRCh38 using bwa mem (version 0.7.17). Alignments were sorted (</w:t>
      </w:r>
      <w:proofErr w:type="spellStart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samtools</w:t>
      </w:r>
      <w:proofErr w:type="spellEnd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rsion 1.15.1) and </w:t>
      </w:r>
      <w:proofErr w:type="spellStart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NarrowPeaks</w:t>
      </w:r>
      <w:proofErr w:type="spellEnd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B59A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RRID:SCR_012924)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called </w:t>
      </w:r>
      <w:r w:rsidR="004F41F7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CS3 (version 3.0.0b3). </w:t>
      </w:r>
      <w:r w:rsidR="004F41F7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d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les were converted from </w:t>
      </w:r>
      <w:proofErr w:type="spellStart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NarrowPeaks</w:t>
      </w:r>
      <w:proofErr w:type="spellEnd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</w:t>
      </w:r>
      <w:proofErr w:type="spellStart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bedtools</w:t>
      </w:r>
      <w:proofErr w:type="spellEnd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ersion 2.27.1</w:t>
      </w:r>
      <w:r w:rsidR="001216A5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, RRID:SCR_006646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Each peak was annotated using </w:t>
      </w:r>
      <w:proofErr w:type="spellStart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ChIPseeker</w:t>
      </w:r>
      <w:proofErr w:type="spellEnd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ersion 1.34.1) and </w:t>
      </w:r>
      <w:proofErr w:type="spellStart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ChIPpeakAnno</w:t>
      </w:r>
      <w:proofErr w:type="spellEnd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ersion 3.32.0). We converted </w:t>
      </w:r>
      <w:proofErr w:type="spellStart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bw</w:t>
      </w:r>
      <w:proofErr w:type="spellEnd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les to Bigwig </w:t>
      </w:r>
      <w:r w:rsidR="00BA31E1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files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normalized counts per million using </w:t>
      </w:r>
      <w:proofErr w:type="spellStart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deeptools</w:t>
      </w:r>
      <w:proofErr w:type="spellEnd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bamCoverage</w:t>
      </w:r>
      <w:proofErr w:type="spellEnd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ersion 3.5.1) and visualized the peaks with Integrative Genome Viewer (IGV) (version 2.16.0). To distribute read signal</w:t>
      </w:r>
      <w:r w:rsidR="004F41F7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plotHeatmap</w:t>
      </w:r>
      <w:proofErr w:type="spellEnd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951ED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="004A41E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upstream 1.5</w:t>
      </w:r>
      <w:r w:rsidR="004F41F7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b </w:t>
      </w:r>
      <w:r w:rsidR="006951ED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wnstream 1.5</w:t>
      </w:r>
      <w:r w:rsidR="004F41F7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kb</w:t>
      </w:r>
      <w:r w:rsidR="00033CDA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generated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</w:t>
      </w:r>
      <w:proofErr w:type="spellStart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DiffBind</w:t>
      </w:r>
      <w:proofErr w:type="spellEnd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ersion 3.8.4)</w:t>
      </w:r>
      <w:r w:rsidR="00C01102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. To evaluate RNA-seq and ChIP-seq data by expression change</w:t>
      </w:r>
      <w:r w:rsidR="004F41F7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01102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ifferential binding analysis of H3K27ac signals was performed using </w:t>
      </w:r>
      <w:proofErr w:type="spellStart"/>
      <w:r w:rsidR="00C01102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csaw</w:t>
      </w:r>
      <w:proofErr w:type="spellEnd"/>
      <w:r w:rsidR="00C01102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ersion 1.32.0)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R package.</w:t>
      </w:r>
    </w:p>
    <w:p w14:paraId="34A9181C" w14:textId="77777777" w:rsidR="00891A43" w:rsidRPr="00D953B1" w:rsidRDefault="00891A43" w:rsidP="00891A43">
      <w:pPr>
        <w:tabs>
          <w:tab w:val="left" w:pos="3740"/>
        </w:tabs>
        <w:wordWrap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4A9181D" w14:textId="77777777" w:rsidR="00891A43" w:rsidRPr="00D953B1" w:rsidRDefault="00891A43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953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mall interfering RNA </w:t>
      </w:r>
      <w:r w:rsidR="009D3651" w:rsidRPr="00D953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siRNA) </w:t>
      </w:r>
      <w:r w:rsidRPr="00D953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xperiments</w:t>
      </w:r>
    </w:p>
    <w:p w14:paraId="34A9181E" w14:textId="702A5A6C" w:rsidR="00891A43" w:rsidRPr="00D953B1" w:rsidRDefault="00891A43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lencer Select siRNAs </w:t>
      </w:r>
      <w:r w:rsidR="00F5719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ainst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D2 (4427037, s12070), BRD3 (4427038, s15544), BRD4 #1 (4427038, s23903), </w:t>
      </w:r>
      <w:r w:rsidR="00F5719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D4 #2 (4427038, s23901), and Silencer™ Select Negative Control No. 1 siRNA (4390843) </w:t>
      </w:r>
      <w:proofErr w:type="gramStart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proofErr w:type="gramEnd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rchased from Thermo Fisher Scientific. Cells were seeded at </w:t>
      </w:r>
      <w:r w:rsidR="00940E86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×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</w:t>
      </w:r>
      <w:r w:rsidR="00940E86" w:rsidRPr="00D953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cells</w:t>
      </w:r>
      <w:r w:rsidR="00940E86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/mL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719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a </w:t>
      </w:r>
      <w:r w:rsidR="00B67456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six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-well plate and transfected with 20 μM siRNA</w:t>
      </w:r>
      <w:r w:rsidR="00F5719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RNAiMAX</w:t>
      </w:r>
      <w:proofErr w:type="spellEnd"/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fection Reagent (Thermo Fisher Scientific) and Opti-MEM</w:t>
      </w:r>
      <w:r w:rsidRPr="00D953B1">
        <w:rPr>
          <w:rFonts w:ascii="Times New Roman" w:hAnsi="Times New Roman" w:cs="Times New Roman"/>
          <w:color w:val="000000" w:themeColor="text1"/>
        </w:rPr>
        <w:t xml:space="preserve"> </w:t>
      </w:r>
      <w:r w:rsidR="00F5719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in accordance with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anufacturer’s instructions.</w:t>
      </w:r>
      <w:r w:rsidR="00F5719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c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l lysate was </w:t>
      </w:r>
      <w:r w:rsidR="00F5719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pared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48 hours, and knockdown efficacy was examined by RT-qPCR and </w:t>
      </w:r>
      <w:r w:rsidR="00F5719B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ern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ot analysis as described above. </w:t>
      </w:r>
    </w:p>
    <w:p w14:paraId="34A9181F" w14:textId="77777777" w:rsidR="00891A43" w:rsidRPr="00D953B1" w:rsidRDefault="00891A43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A91820" w14:textId="77777777" w:rsidR="00891A43" w:rsidRPr="00D953B1" w:rsidRDefault="00891A43" w:rsidP="00891A43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953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tibodies</w:t>
      </w:r>
    </w:p>
    <w:p w14:paraId="34A91821" w14:textId="390B2EA6" w:rsidR="00B65126" w:rsidRPr="00D953B1" w:rsidRDefault="00F5719B" w:rsidP="009D6769">
      <w:pPr>
        <w:wordWrap/>
        <w:adjustRightInd w:val="0"/>
        <w:snapToGrid w:val="0"/>
        <w:spacing w:after="0" w:line="360" w:lineRule="auto"/>
        <w:jc w:val="left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  <w:r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The f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ollowing antibodies were used for </w:t>
      </w:r>
      <w:r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ern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blot analysis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: </w:t>
      </w:r>
      <w:r w:rsidR="003B69CE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anti-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ALDH1A3 (1:2,000, </w:t>
      </w:r>
      <w:proofErr w:type="spellStart"/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GeneTex</w:t>
      </w:r>
      <w:proofErr w:type="spellEnd"/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, GTX633822), </w:t>
      </w:r>
      <w:r w:rsidR="003B69CE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-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GAPDH (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0.1 µg/mL, FL335, Santa Cruz Biotechnology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), </w:t>
      </w:r>
      <w:r w:rsidR="003B69CE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-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lastRenderedPageBreak/>
        <w:t xml:space="preserve">BRD2 (1:1,000, </w:t>
      </w:r>
      <w:proofErr w:type="spellStart"/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Proteintech</w:t>
      </w:r>
      <w:proofErr w:type="spellEnd"/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, 22236-1-AP), </w:t>
      </w:r>
      <w:r w:rsidR="003B69CE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-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BRD3 (1:1,000 Active motif, 61489)</w:t>
      </w:r>
      <w:r w:rsidR="003B69CE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,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and </w:t>
      </w:r>
      <w:r w:rsidR="003B69CE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-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BRD4 (1:1,000, </w:t>
      </w:r>
      <w:r w:rsidR="00891A43" w:rsidRPr="00D953B1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Cell Signaling Technology</w:t>
      </w:r>
      <w:r w:rsidR="00891A43" w:rsidRPr="00D953B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13440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).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B69CE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The f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lowing antibodies were used for immunocytochemistry: </w:t>
      </w:r>
      <w:r w:rsidR="003B69CE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anti-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Ki</w:t>
      </w:r>
      <w:r w:rsidR="00285DC1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67</w:t>
      </w:r>
      <w:r w:rsidR="00891A43" w:rsidRPr="00D953B1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(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1:500, </w:t>
      </w:r>
      <w:r w:rsidR="00891A43" w:rsidRPr="00D953B1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Abcam,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ab15580</w:t>
      </w:r>
      <w:r w:rsidR="00891A43" w:rsidRPr="00D953B1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) and </w:t>
      </w:r>
      <w:r w:rsidR="003B69CE" w:rsidRPr="00D953B1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-</w:t>
      </w:r>
      <w:r w:rsidR="00891A43" w:rsidRPr="00D953B1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ALDH1A3 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(1:</w:t>
      </w:r>
      <w:r w:rsidR="00872160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5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00, </w:t>
      </w:r>
      <w:proofErr w:type="spellStart"/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GeneTex</w:t>
      </w:r>
      <w:proofErr w:type="spellEnd"/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, GTX633822</w:t>
      </w:r>
      <w:r w:rsidR="003B69CE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). The f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ollowing antibodies were used for ChIP assay</w:t>
      </w:r>
      <w:r w:rsidR="003B69CE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s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: </w:t>
      </w:r>
      <w:r w:rsidR="003B69CE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anti</w:t>
      </w:r>
      <w:r w:rsidR="00FF47C8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-</w:t>
      </w:r>
      <w:r w:rsidR="003B69CE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h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istone H3 (1:50, </w:t>
      </w:r>
      <w:r w:rsidR="00891A43" w:rsidRPr="00D953B1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Cell Signaling Technology, 4620S), </w:t>
      </w:r>
      <w:r w:rsidR="003B69CE" w:rsidRPr="00D953B1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normal rabbit </w:t>
      </w:r>
      <w:r w:rsidR="00891A43" w:rsidRPr="00D953B1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IgG 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(0.1 </w:t>
      </w:r>
      <w:proofErr w:type="spellStart"/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μg</w:t>
      </w:r>
      <w:proofErr w:type="spellEnd"/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/mL, </w:t>
      </w:r>
      <w:r w:rsidR="00891A43" w:rsidRPr="00D953B1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Cell Signaling Technology, 2729S), </w:t>
      </w:r>
      <w:r w:rsidR="003B69CE" w:rsidRPr="00D953B1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anti-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H3K27ac (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1:100,</w:t>
      </w:r>
      <w:r w:rsidR="00891A43" w:rsidRPr="00D953B1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Abcam, ab4729)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, </w:t>
      </w:r>
      <w:r w:rsidR="003B69CE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-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H3K4me3 (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1:80,</w:t>
      </w:r>
      <w:r w:rsidR="00891A43" w:rsidRPr="00D953B1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Milli pore, 07-473</w:t>
      </w:r>
      <w:r w:rsidR="00891A43" w:rsidRPr="00D953B1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)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, </w:t>
      </w:r>
      <w:r w:rsidR="003B69CE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-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H3K27me3 (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1:50,</w:t>
      </w:r>
      <w:r w:rsidR="00891A43" w:rsidRPr="00D953B1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Cell Signaling Technology, 9733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), </w:t>
      </w:r>
      <w:r w:rsidR="003B69CE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and -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H3K9me3 (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1:80,</w:t>
      </w:r>
      <w:r w:rsidR="00891A43" w:rsidRPr="00D953B1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Millipore, 17-10242</w:t>
      </w:r>
      <w:r w:rsidR="00891A43" w:rsidRPr="00D953B1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).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Antibodies </w:t>
      </w:r>
      <w:r w:rsidR="003B69CE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against 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BRD2</w:t>
      </w:r>
      <w:r w:rsidR="003B69CE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–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4 (1:50) were the same as those for </w:t>
      </w:r>
      <w:r w:rsidR="003B69CE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ern </w:t>
      </w:r>
      <w:r w:rsidR="00891A43" w:rsidRPr="00D953B1">
        <w:rPr>
          <w:rFonts w:ascii="Times New Roman" w:hAnsi="Times New Roman" w:cs="Times New Roman"/>
          <w:color w:val="000000" w:themeColor="text1"/>
          <w:sz w:val="24"/>
          <w:szCs w:val="24"/>
        </w:rPr>
        <w:t>blot analysis</w:t>
      </w:r>
      <w:r w:rsidR="00891A43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. </w:t>
      </w:r>
    </w:p>
    <w:p w14:paraId="6B8BE6E0" w14:textId="77777777" w:rsidR="000F5B8C" w:rsidRPr="00D953B1" w:rsidRDefault="000F5B8C" w:rsidP="009D6769">
      <w:pPr>
        <w:wordWrap/>
        <w:adjustRightInd w:val="0"/>
        <w:snapToGrid w:val="0"/>
        <w:spacing w:after="0" w:line="360" w:lineRule="auto"/>
        <w:jc w:val="left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</w:p>
    <w:p w14:paraId="35706296" w14:textId="05C66E67" w:rsidR="000F5B8C" w:rsidRPr="00D953B1" w:rsidRDefault="00CB5891" w:rsidP="009D6769">
      <w:pPr>
        <w:wordWrap/>
        <w:adjustRightInd w:val="0"/>
        <w:snapToGrid w:val="0"/>
        <w:spacing w:after="0" w:line="360" w:lineRule="auto"/>
        <w:jc w:val="left"/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</w:rPr>
      </w:pPr>
      <w:r w:rsidRPr="00D953B1"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</w:rPr>
        <w:t>Kaplan-Meier Plotter</w:t>
      </w:r>
    </w:p>
    <w:p w14:paraId="6DE160CD" w14:textId="17763622" w:rsidR="00836309" w:rsidRPr="00CE0E78" w:rsidRDefault="004C5F46" w:rsidP="00CE0E78">
      <w:pPr>
        <w:wordWrap/>
        <w:adjustRightInd w:val="0"/>
        <w:snapToGrid w:val="0"/>
        <w:spacing w:after="0" w:line="360" w:lineRule="auto"/>
        <w:jc w:val="left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  <w:r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The Kaplan-Meier Plotter (http://kmplot.com/analysis/index.php?p=service&amp;cancer=gastric) was used to measure the prognostic value of </w:t>
      </w:r>
      <w:r w:rsidR="004B2B1F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the </w:t>
      </w:r>
      <w:r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overlapped </w:t>
      </w:r>
      <w:r w:rsidR="004B2B1F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genes </w:t>
      </w:r>
      <w:r w:rsidR="00CC009C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in Fig. 5F (</w:t>
      </w:r>
      <w:r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upregulated genes, </w:t>
      </w:r>
      <w:r w:rsidR="00CC009C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genes with upregulated </w:t>
      </w:r>
      <w:r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H3K27ac</w:t>
      </w:r>
      <w:r w:rsidR="00CC009C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at promoters</w:t>
      </w:r>
      <w:r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, and downregulated </w:t>
      </w:r>
      <w:r w:rsidR="00CC009C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genes upon </w:t>
      </w:r>
      <w:r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BRD4 </w:t>
      </w:r>
      <w:r w:rsidR="00CC009C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knockdown)</w:t>
      </w:r>
      <w:r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. The Kaplan-Meier plot</w:t>
      </w:r>
      <w:r w:rsidR="007E4B8F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s</w:t>
      </w:r>
      <w:r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w</w:t>
      </w:r>
      <w:r w:rsidR="007E4B8F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ere made</w:t>
      </w:r>
      <w:r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using the gene expression data and survival information of 875 </w:t>
      </w:r>
      <w:r w:rsidR="007E4B8F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g</w:t>
      </w:r>
      <w:r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astric cancer patients</w:t>
      </w:r>
      <w:r w:rsidR="00EE2F09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:</w:t>
      </w:r>
      <w:r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Gene Expression Omnibus (GEO) GSE14210, GSE15459, GSE22377, GSE29272, GSE51105, and GSE62254. </w:t>
      </w:r>
      <w:r w:rsidR="00132201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T</w:t>
      </w:r>
      <w:r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o evaluate the overall survival (OS)</w:t>
      </w:r>
      <w:r w:rsidR="00456258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,</w:t>
      </w:r>
      <w:r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patients were divided into </w:t>
      </w:r>
      <w:r w:rsidR="00685AEE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two groups according to the basis of the upper and lower quartile gene expression (i.e., upper 75% and lower 25%, respectively)</w:t>
      </w:r>
      <w:r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. The Kaplan-Meier survival curves were analyzed using a log-rank test. Hazard ratios (HR) along with 95% confidence intervals (CI) were </w:t>
      </w:r>
      <w:r w:rsidR="008955C7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calculated</w:t>
      </w:r>
      <w:r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, with statistical significance set at </w:t>
      </w:r>
      <w:r w:rsidRPr="00D953B1">
        <w:rPr>
          <w:rFonts w:ascii="Times New Roman" w:eastAsia="Batang" w:hAnsi="Times New Roman" w:cs="Times New Roman"/>
          <w:i/>
          <w:iCs/>
          <w:color w:val="000000" w:themeColor="text1"/>
          <w:sz w:val="24"/>
          <w:szCs w:val="24"/>
        </w:rPr>
        <w:t>P</w:t>
      </w:r>
      <w:r w:rsidR="00CD0467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</w:t>
      </w:r>
      <w:r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&lt;</w:t>
      </w:r>
      <w:r w:rsidR="00CD0467"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</w:t>
      </w:r>
      <w:r w:rsidRPr="00D953B1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0.05.</w:t>
      </w:r>
      <w:bookmarkEnd w:id="1"/>
    </w:p>
    <w:sectPr w:rsidR="00836309" w:rsidRPr="00CE0E78" w:rsidSect="006B3EC1">
      <w:headerReference w:type="default" r:id="rId11"/>
      <w:footerReference w:type="even" r:id="rId12"/>
      <w:footerReference w:type="default" r:id="rId13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18DA8" w14:textId="77777777" w:rsidR="006B3EC1" w:rsidRDefault="006B3EC1" w:rsidP="00891A43">
      <w:pPr>
        <w:spacing w:after="0" w:line="240" w:lineRule="auto"/>
      </w:pPr>
      <w:r>
        <w:separator/>
      </w:r>
    </w:p>
  </w:endnote>
  <w:endnote w:type="continuationSeparator" w:id="0">
    <w:p w14:paraId="544BFF9C" w14:textId="77777777" w:rsidR="006B3EC1" w:rsidRDefault="006B3EC1" w:rsidP="00891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l Bayan"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207311654"/>
      <w:docPartObj>
        <w:docPartGallery w:val="Page Numbers (Bottom of Page)"/>
        <w:docPartUnique/>
      </w:docPartObj>
    </w:sdtPr>
    <w:sdtContent>
      <w:p w14:paraId="34A9183E" w14:textId="77777777" w:rsidR="00891A43" w:rsidRDefault="001F4DF1" w:rsidP="00225313">
        <w:pPr>
          <w:pStyle w:val="aa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 w:rsidR="00891A43"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34A9183F" w14:textId="77777777" w:rsidR="00891A43" w:rsidRDefault="00891A43" w:rsidP="00891A43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  <w:rFonts w:ascii="Times New Roman" w:hAnsi="Times New Roman"/>
      </w:rPr>
      <w:id w:val="-1004283627"/>
      <w:docPartObj>
        <w:docPartGallery w:val="Page Numbers (Bottom of Page)"/>
        <w:docPartUnique/>
      </w:docPartObj>
    </w:sdtPr>
    <w:sdtContent>
      <w:p w14:paraId="34A91840" w14:textId="77777777" w:rsidR="00891A43" w:rsidRPr="00891A43" w:rsidRDefault="001F4DF1" w:rsidP="00225313">
        <w:pPr>
          <w:pStyle w:val="aa"/>
          <w:framePr w:wrap="none" w:vAnchor="text" w:hAnchor="margin" w:xAlign="right" w:y="1"/>
          <w:rPr>
            <w:rStyle w:val="af0"/>
            <w:rFonts w:ascii="Times New Roman" w:hAnsi="Times New Roman"/>
          </w:rPr>
        </w:pPr>
        <w:r w:rsidRPr="00891A43">
          <w:rPr>
            <w:rStyle w:val="af0"/>
            <w:rFonts w:ascii="Times New Roman" w:hAnsi="Times New Roman"/>
          </w:rPr>
          <w:fldChar w:fldCharType="begin"/>
        </w:r>
        <w:r w:rsidR="00891A43" w:rsidRPr="00891A43">
          <w:rPr>
            <w:rStyle w:val="af0"/>
            <w:rFonts w:ascii="Times New Roman" w:hAnsi="Times New Roman"/>
          </w:rPr>
          <w:instrText xml:space="preserve"> PAGE </w:instrText>
        </w:r>
        <w:r w:rsidRPr="00891A43">
          <w:rPr>
            <w:rStyle w:val="af0"/>
            <w:rFonts w:ascii="Times New Roman" w:hAnsi="Times New Roman"/>
          </w:rPr>
          <w:fldChar w:fldCharType="separate"/>
        </w:r>
        <w:r w:rsidR="009B7913">
          <w:rPr>
            <w:rStyle w:val="af0"/>
            <w:rFonts w:ascii="Times New Roman" w:hAnsi="Times New Roman"/>
            <w:noProof/>
          </w:rPr>
          <w:t>1</w:t>
        </w:r>
        <w:r w:rsidRPr="00891A43">
          <w:rPr>
            <w:rStyle w:val="af0"/>
            <w:rFonts w:ascii="Times New Roman" w:hAnsi="Times New Roman"/>
          </w:rPr>
          <w:fldChar w:fldCharType="end"/>
        </w:r>
      </w:p>
    </w:sdtContent>
  </w:sdt>
  <w:p w14:paraId="34A91841" w14:textId="77777777" w:rsidR="00891A43" w:rsidRPr="00891A43" w:rsidRDefault="00891A43" w:rsidP="00891A43">
    <w:pPr>
      <w:pStyle w:val="aa"/>
      <w:ind w:right="360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EE00F" w14:textId="77777777" w:rsidR="006B3EC1" w:rsidRDefault="006B3EC1" w:rsidP="00891A43">
      <w:pPr>
        <w:spacing w:after="0" w:line="240" w:lineRule="auto"/>
      </w:pPr>
      <w:r>
        <w:separator/>
      </w:r>
    </w:p>
  </w:footnote>
  <w:footnote w:type="continuationSeparator" w:id="0">
    <w:p w14:paraId="27556FA9" w14:textId="77777777" w:rsidR="006B3EC1" w:rsidRDefault="006B3EC1" w:rsidP="00891A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A1604" w14:textId="41E79984" w:rsidR="00427824" w:rsidRPr="00427824" w:rsidRDefault="00427824" w:rsidP="00427824">
    <w:pPr>
      <w:pStyle w:val="a8"/>
      <w:jc w:val="right"/>
      <w:rPr>
        <w:rFonts w:ascii="Century Gothic" w:hAnsi="Century Gothic"/>
        <w:color w:val="FF0000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B0225"/>
    <w:multiLevelType w:val="hybridMultilevel"/>
    <w:tmpl w:val="00B8DC20"/>
    <w:lvl w:ilvl="0" w:tplc="5FCED72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C474377"/>
    <w:multiLevelType w:val="hybridMultilevel"/>
    <w:tmpl w:val="4F361F0A"/>
    <w:lvl w:ilvl="0" w:tplc="AF4A389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F8B0B64"/>
    <w:multiLevelType w:val="hybridMultilevel"/>
    <w:tmpl w:val="27BCAFB2"/>
    <w:lvl w:ilvl="0" w:tplc="FC8AFB7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3C11018"/>
    <w:multiLevelType w:val="hybridMultilevel"/>
    <w:tmpl w:val="9A843250"/>
    <w:lvl w:ilvl="0" w:tplc="90A2FFDE">
      <w:start w:val="1"/>
      <w:numFmt w:val="upperLetter"/>
      <w:lvlText w:val="(%1)"/>
      <w:lvlJc w:val="left"/>
      <w:pPr>
        <w:ind w:left="502" w:hanging="360"/>
      </w:pPr>
      <w:rPr>
        <w:rFonts w:ascii="Arial" w:eastAsia="游明朝" w:hAnsi="Arial" w:cs="Arial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CA93239"/>
    <w:multiLevelType w:val="hybridMultilevel"/>
    <w:tmpl w:val="FCA280D2"/>
    <w:lvl w:ilvl="0" w:tplc="AE7097C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F692A1A"/>
    <w:multiLevelType w:val="hybridMultilevel"/>
    <w:tmpl w:val="7A209846"/>
    <w:lvl w:ilvl="0" w:tplc="2AFEADA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302434A"/>
    <w:multiLevelType w:val="hybridMultilevel"/>
    <w:tmpl w:val="41B4E6D0"/>
    <w:lvl w:ilvl="0" w:tplc="541E53C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4FC1499"/>
    <w:multiLevelType w:val="hybridMultilevel"/>
    <w:tmpl w:val="E228948E"/>
    <w:lvl w:ilvl="0" w:tplc="890ABBEE">
      <w:start w:val="1"/>
      <w:numFmt w:val="upperLetter"/>
      <w:lvlText w:val="%1."/>
      <w:lvlJc w:val="left"/>
      <w:pPr>
        <w:ind w:left="785" w:hanging="360"/>
      </w:pPr>
      <w:rPr>
        <w:rFonts w:hint="default"/>
        <w:b/>
        <w:bCs/>
      </w:rPr>
    </w:lvl>
    <w:lvl w:ilvl="1" w:tplc="04090019" w:tentative="1">
      <w:start w:val="1"/>
      <w:numFmt w:val="upperLetter"/>
      <w:lvlText w:val="%2."/>
      <w:lvlJc w:val="left"/>
      <w:pPr>
        <w:ind w:left="1225" w:hanging="400"/>
      </w:pPr>
    </w:lvl>
    <w:lvl w:ilvl="2" w:tplc="0409001B" w:tentative="1">
      <w:start w:val="1"/>
      <w:numFmt w:val="lowerRoman"/>
      <w:lvlText w:val="%3."/>
      <w:lvlJc w:val="right"/>
      <w:pPr>
        <w:ind w:left="1625" w:hanging="400"/>
      </w:pPr>
    </w:lvl>
    <w:lvl w:ilvl="3" w:tplc="0409000F" w:tentative="1">
      <w:start w:val="1"/>
      <w:numFmt w:val="decimal"/>
      <w:lvlText w:val="%4."/>
      <w:lvlJc w:val="left"/>
      <w:pPr>
        <w:ind w:left="2025" w:hanging="400"/>
      </w:pPr>
    </w:lvl>
    <w:lvl w:ilvl="4" w:tplc="04090019" w:tentative="1">
      <w:start w:val="1"/>
      <w:numFmt w:val="upperLetter"/>
      <w:lvlText w:val="%5."/>
      <w:lvlJc w:val="left"/>
      <w:pPr>
        <w:ind w:left="2425" w:hanging="400"/>
      </w:pPr>
    </w:lvl>
    <w:lvl w:ilvl="5" w:tplc="0409001B" w:tentative="1">
      <w:start w:val="1"/>
      <w:numFmt w:val="lowerRoman"/>
      <w:lvlText w:val="%6."/>
      <w:lvlJc w:val="right"/>
      <w:pPr>
        <w:ind w:left="2825" w:hanging="400"/>
      </w:pPr>
    </w:lvl>
    <w:lvl w:ilvl="6" w:tplc="0409000F" w:tentative="1">
      <w:start w:val="1"/>
      <w:numFmt w:val="decimal"/>
      <w:lvlText w:val="%7."/>
      <w:lvlJc w:val="left"/>
      <w:pPr>
        <w:ind w:left="3225" w:hanging="400"/>
      </w:pPr>
    </w:lvl>
    <w:lvl w:ilvl="7" w:tplc="04090019" w:tentative="1">
      <w:start w:val="1"/>
      <w:numFmt w:val="upperLetter"/>
      <w:lvlText w:val="%8."/>
      <w:lvlJc w:val="left"/>
      <w:pPr>
        <w:ind w:left="3625" w:hanging="400"/>
      </w:pPr>
    </w:lvl>
    <w:lvl w:ilvl="8" w:tplc="0409001B" w:tentative="1">
      <w:start w:val="1"/>
      <w:numFmt w:val="lowerRoman"/>
      <w:lvlText w:val="%9."/>
      <w:lvlJc w:val="right"/>
      <w:pPr>
        <w:ind w:left="4025" w:hanging="400"/>
      </w:pPr>
    </w:lvl>
  </w:abstractNum>
  <w:abstractNum w:abstractNumId="8" w15:restartNumberingAfterBreak="0">
    <w:nsid w:val="40A66CD7"/>
    <w:multiLevelType w:val="hybridMultilevel"/>
    <w:tmpl w:val="FAAE9032"/>
    <w:lvl w:ilvl="0" w:tplc="4EDCB204">
      <w:start w:val="1"/>
      <w:numFmt w:val="upperLetter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46474983"/>
    <w:multiLevelType w:val="hybridMultilevel"/>
    <w:tmpl w:val="4754E082"/>
    <w:lvl w:ilvl="0" w:tplc="7724012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3455069"/>
    <w:multiLevelType w:val="hybridMultilevel"/>
    <w:tmpl w:val="C4EAF422"/>
    <w:lvl w:ilvl="0" w:tplc="C19AC38E">
      <w:start w:val="1"/>
      <w:numFmt w:val="upperLetter"/>
      <w:lvlText w:val="%1."/>
      <w:lvlJc w:val="left"/>
      <w:pPr>
        <w:ind w:left="760" w:hanging="360"/>
      </w:pPr>
      <w:rPr>
        <w:rFonts w:hint="default"/>
        <w:b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4BA28C1"/>
    <w:multiLevelType w:val="hybridMultilevel"/>
    <w:tmpl w:val="F50EA9B2"/>
    <w:lvl w:ilvl="0" w:tplc="0F7208D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49A2457"/>
    <w:multiLevelType w:val="hybridMultilevel"/>
    <w:tmpl w:val="B2E80280"/>
    <w:lvl w:ilvl="0" w:tplc="1952B0C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6F80429"/>
    <w:multiLevelType w:val="hybridMultilevel"/>
    <w:tmpl w:val="38B019E0"/>
    <w:lvl w:ilvl="0" w:tplc="12327998">
      <w:start w:val="1"/>
      <w:numFmt w:val="upperLetter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D96609C"/>
    <w:multiLevelType w:val="hybridMultilevel"/>
    <w:tmpl w:val="CC2AF41A"/>
    <w:lvl w:ilvl="0" w:tplc="1DFE232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4CD2388"/>
    <w:multiLevelType w:val="hybridMultilevel"/>
    <w:tmpl w:val="8324754A"/>
    <w:lvl w:ilvl="0" w:tplc="644C2994">
      <w:start w:val="1"/>
      <w:numFmt w:val="decimal"/>
      <w:lvlText w:val="(%1)"/>
      <w:lvlJc w:val="left"/>
      <w:pPr>
        <w:ind w:left="360" w:hanging="360"/>
      </w:pPr>
      <w:rPr>
        <w:rFonts w:eastAsia="游明朝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8C86694"/>
    <w:multiLevelType w:val="hybridMultilevel"/>
    <w:tmpl w:val="55D8CBB4"/>
    <w:lvl w:ilvl="0" w:tplc="59D814E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7EAF5D82"/>
    <w:multiLevelType w:val="hybridMultilevel"/>
    <w:tmpl w:val="A0347A32"/>
    <w:lvl w:ilvl="0" w:tplc="627244E0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91560284">
    <w:abstractNumId w:val="3"/>
  </w:num>
  <w:num w:numId="2" w16cid:durableId="2091998836">
    <w:abstractNumId w:val="15"/>
  </w:num>
  <w:num w:numId="3" w16cid:durableId="1325204600">
    <w:abstractNumId w:val="17"/>
  </w:num>
  <w:num w:numId="4" w16cid:durableId="824473476">
    <w:abstractNumId w:val="12"/>
  </w:num>
  <w:num w:numId="5" w16cid:durableId="161128267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94844466">
    <w:abstractNumId w:val="6"/>
  </w:num>
  <w:num w:numId="7" w16cid:durableId="927612845">
    <w:abstractNumId w:val="13"/>
  </w:num>
  <w:num w:numId="8" w16cid:durableId="130364196">
    <w:abstractNumId w:val="16"/>
  </w:num>
  <w:num w:numId="9" w16cid:durableId="526724020">
    <w:abstractNumId w:val="1"/>
  </w:num>
  <w:num w:numId="10" w16cid:durableId="602034726">
    <w:abstractNumId w:val="4"/>
  </w:num>
  <w:num w:numId="11" w16cid:durableId="1598707205">
    <w:abstractNumId w:val="5"/>
  </w:num>
  <w:num w:numId="12" w16cid:durableId="1748727793">
    <w:abstractNumId w:val="8"/>
  </w:num>
  <w:num w:numId="13" w16cid:durableId="912621264">
    <w:abstractNumId w:val="7"/>
  </w:num>
  <w:num w:numId="14" w16cid:durableId="642808733">
    <w:abstractNumId w:val="2"/>
  </w:num>
  <w:num w:numId="15" w16cid:durableId="790437020">
    <w:abstractNumId w:val="14"/>
  </w:num>
  <w:num w:numId="16" w16cid:durableId="1584412666">
    <w:abstractNumId w:val="10"/>
  </w:num>
  <w:num w:numId="17" w16cid:durableId="846284543">
    <w:abstractNumId w:val="11"/>
  </w:num>
  <w:num w:numId="18" w16cid:durableId="1062757862">
    <w:abstractNumId w:val="9"/>
  </w:num>
  <w:num w:numId="19" w16cid:durableId="14387901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126"/>
    <w:rsid w:val="00002561"/>
    <w:rsid w:val="00011A86"/>
    <w:rsid w:val="000124FA"/>
    <w:rsid w:val="00013B15"/>
    <w:rsid w:val="00015553"/>
    <w:rsid w:val="00020695"/>
    <w:rsid w:val="0002247D"/>
    <w:rsid w:val="000233F8"/>
    <w:rsid w:val="000259E0"/>
    <w:rsid w:val="00026A2F"/>
    <w:rsid w:val="00031BEE"/>
    <w:rsid w:val="0003272D"/>
    <w:rsid w:val="00033A11"/>
    <w:rsid w:val="00033CDA"/>
    <w:rsid w:val="00034BA6"/>
    <w:rsid w:val="00040541"/>
    <w:rsid w:val="00040B87"/>
    <w:rsid w:val="00044749"/>
    <w:rsid w:val="00044AE7"/>
    <w:rsid w:val="0004509B"/>
    <w:rsid w:val="00051C48"/>
    <w:rsid w:val="00054604"/>
    <w:rsid w:val="00057F66"/>
    <w:rsid w:val="00061360"/>
    <w:rsid w:val="00072577"/>
    <w:rsid w:val="00072B51"/>
    <w:rsid w:val="0007377B"/>
    <w:rsid w:val="000747EA"/>
    <w:rsid w:val="00076594"/>
    <w:rsid w:val="000768EB"/>
    <w:rsid w:val="0007692C"/>
    <w:rsid w:val="00081408"/>
    <w:rsid w:val="00082A1D"/>
    <w:rsid w:val="00086984"/>
    <w:rsid w:val="00090303"/>
    <w:rsid w:val="00092C09"/>
    <w:rsid w:val="00096AF8"/>
    <w:rsid w:val="000A2F07"/>
    <w:rsid w:val="000A3370"/>
    <w:rsid w:val="000A502D"/>
    <w:rsid w:val="000B401B"/>
    <w:rsid w:val="000C23D6"/>
    <w:rsid w:val="000D4791"/>
    <w:rsid w:val="000D6905"/>
    <w:rsid w:val="000E4389"/>
    <w:rsid w:val="000E53EF"/>
    <w:rsid w:val="000E6136"/>
    <w:rsid w:val="000E72FE"/>
    <w:rsid w:val="000F597D"/>
    <w:rsid w:val="000F5B8C"/>
    <w:rsid w:val="000F799E"/>
    <w:rsid w:val="00100638"/>
    <w:rsid w:val="00101EA3"/>
    <w:rsid w:val="00103EA0"/>
    <w:rsid w:val="00106A36"/>
    <w:rsid w:val="0011067B"/>
    <w:rsid w:val="001216A5"/>
    <w:rsid w:val="00122D1F"/>
    <w:rsid w:val="001259E7"/>
    <w:rsid w:val="00132201"/>
    <w:rsid w:val="00141B79"/>
    <w:rsid w:val="0014234D"/>
    <w:rsid w:val="00142FE1"/>
    <w:rsid w:val="00143672"/>
    <w:rsid w:val="00143BB3"/>
    <w:rsid w:val="00146AC3"/>
    <w:rsid w:val="00151A59"/>
    <w:rsid w:val="001564AE"/>
    <w:rsid w:val="0016622F"/>
    <w:rsid w:val="00171020"/>
    <w:rsid w:val="001728B0"/>
    <w:rsid w:val="00173CE7"/>
    <w:rsid w:val="0017597A"/>
    <w:rsid w:val="001778A9"/>
    <w:rsid w:val="001846BE"/>
    <w:rsid w:val="001850F7"/>
    <w:rsid w:val="00187E47"/>
    <w:rsid w:val="0019325A"/>
    <w:rsid w:val="001A0B34"/>
    <w:rsid w:val="001A6B58"/>
    <w:rsid w:val="001B2CF8"/>
    <w:rsid w:val="001B2E2D"/>
    <w:rsid w:val="001B4B14"/>
    <w:rsid w:val="001B574D"/>
    <w:rsid w:val="001C3E0B"/>
    <w:rsid w:val="001C4924"/>
    <w:rsid w:val="001C4F7B"/>
    <w:rsid w:val="001C5AFB"/>
    <w:rsid w:val="001C6049"/>
    <w:rsid w:val="001C6A7E"/>
    <w:rsid w:val="001D0BDF"/>
    <w:rsid w:val="001D0C81"/>
    <w:rsid w:val="001D2292"/>
    <w:rsid w:val="001E1675"/>
    <w:rsid w:val="001E3E0F"/>
    <w:rsid w:val="001E4871"/>
    <w:rsid w:val="001E77F3"/>
    <w:rsid w:val="001F0203"/>
    <w:rsid w:val="001F4DF1"/>
    <w:rsid w:val="00202F8F"/>
    <w:rsid w:val="00213895"/>
    <w:rsid w:val="00220A1F"/>
    <w:rsid w:val="00220E86"/>
    <w:rsid w:val="0022328B"/>
    <w:rsid w:val="00224611"/>
    <w:rsid w:val="002356D5"/>
    <w:rsid w:val="00240CC5"/>
    <w:rsid w:val="00243DEE"/>
    <w:rsid w:val="00254F48"/>
    <w:rsid w:val="00262060"/>
    <w:rsid w:val="002626C1"/>
    <w:rsid w:val="00263B89"/>
    <w:rsid w:val="002644E3"/>
    <w:rsid w:val="002648CF"/>
    <w:rsid w:val="00266CC8"/>
    <w:rsid w:val="002731CF"/>
    <w:rsid w:val="00275B3A"/>
    <w:rsid w:val="00277358"/>
    <w:rsid w:val="00285DC1"/>
    <w:rsid w:val="00285E69"/>
    <w:rsid w:val="0028768E"/>
    <w:rsid w:val="00287920"/>
    <w:rsid w:val="00297E17"/>
    <w:rsid w:val="002A1A18"/>
    <w:rsid w:val="002A52D3"/>
    <w:rsid w:val="002B0D77"/>
    <w:rsid w:val="002B3887"/>
    <w:rsid w:val="002B3DB6"/>
    <w:rsid w:val="002B52B3"/>
    <w:rsid w:val="002B7D4B"/>
    <w:rsid w:val="002C284E"/>
    <w:rsid w:val="002C66D5"/>
    <w:rsid w:val="002C6AAD"/>
    <w:rsid w:val="002D16A3"/>
    <w:rsid w:val="002D3DA0"/>
    <w:rsid w:val="002D6580"/>
    <w:rsid w:val="002E00FA"/>
    <w:rsid w:val="002E4608"/>
    <w:rsid w:val="002E59E7"/>
    <w:rsid w:val="002F0F96"/>
    <w:rsid w:val="002F5DD2"/>
    <w:rsid w:val="002F6CD9"/>
    <w:rsid w:val="00300F48"/>
    <w:rsid w:val="00302D3E"/>
    <w:rsid w:val="00302DB5"/>
    <w:rsid w:val="00305905"/>
    <w:rsid w:val="00307A38"/>
    <w:rsid w:val="00324EB0"/>
    <w:rsid w:val="003316E1"/>
    <w:rsid w:val="00340B20"/>
    <w:rsid w:val="0034424C"/>
    <w:rsid w:val="00344648"/>
    <w:rsid w:val="00346073"/>
    <w:rsid w:val="00352A86"/>
    <w:rsid w:val="00352DD7"/>
    <w:rsid w:val="00353ABE"/>
    <w:rsid w:val="003565D4"/>
    <w:rsid w:val="00361967"/>
    <w:rsid w:val="00362705"/>
    <w:rsid w:val="00363F66"/>
    <w:rsid w:val="003646E1"/>
    <w:rsid w:val="00371E10"/>
    <w:rsid w:val="003803B9"/>
    <w:rsid w:val="00381FA6"/>
    <w:rsid w:val="00385FCE"/>
    <w:rsid w:val="00387155"/>
    <w:rsid w:val="00390C43"/>
    <w:rsid w:val="003973ED"/>
    <w:rsid w:val="003A1A91"/>
    <w:rsid w:val="003A1EAE"/>
    <w:rsid w:val="003A3A79"/>
    <w:rsid w:val="003A6CFF"/>
    <w:rsid w:val="003B154E"/>
    <w:rsid w:val="003B2996"/>
    <w:rsid w:val="003B69CE"/>
    <w:rsid w:val="003C0C25"/>
    <w:rsid w:val="003C55DD"/>
    <w:rsid w:val="003D03DA"/>
    <w:rsid w:val="003D1BAD"/>
    <w:rsid w:val="003D527A"/>
    <w:rsid w:val="003D59C2"/>
    <w:rsid w:val="003D79A3"/>
    <w:rsid w:val="003E02E0"/>
    <w:rsid w:val="003E275C"/>
    <w:rsid w:val="003E380B"/>
    <w:rsid w:val="003E3AAB"/>
    <w:rsid w:val="003E41A5"/>
    <w:rsid w:val="003E7241"/>
    <w:rsid w:val="003E7F79"/>
    <w:rsid w:val="003F2385"/>
    <w:rsid w:val="003F61E7"/>
    <w:rsid w:val="003F63ED"/>
    <w:rsid w:val="003F7B64"/>
    <w:rsid w:val="00401133"/>
    <w:rsid w:val="00407585"/>
    <w:rsid w:val="004075D9"/>
    <w:rsid w:val="00413EE7"/>
    <w:rsid w:val="00415D88"/>
    <w:rsid w:val="00427824"/>
    <w:rsid w:val="00431A64"/>
    <w:rsid w:val="00432D81"/>
    <w:rsid w:val="004406BD"/>
    <w:rsid w:val="004528FA"/>
    <w:rsid w:val="00452FBC"/>
    <w:rsid w:val="00453C25"/>
    <w:rsid w:val="0045516C"/>
    <w:rsid w:val="00456258"/>
    <w:rsid w:val="0046005B"/>
    <w:rsid w:val="00461BF9"/>
    <w:rsid w:val="00463F0B"/>
    <w:rsid w:val="0047354D"/>
    <w:rsid w:val="004830D2"/>
    <w:rsid w:val="0048396F"/>
    <w:rsid w:val="0048541C"/>
    <w:rsid w:val="00486BB4"/>
    <w:rsid w:val="004912C4"/>
    <w:rsid w:val="00491F8D"/>
    <w:rsid w:val="0049389A"/>
    <w:rsid w:val="004A06A8"/>
    <w:rsid w:val="004A1661"/>
    <w:rsid w:val="004A17B7"/>
    <w:rsid w:val="004A286C"/>
    <w:rsid w:val="004A41EB"/>
    <w:rsid w:val="004A467A"/>
    <w:rsid w:val="004B27D1"/>
    <w:rsid w:val="004B2B1F"/>
    <w:rsid w:val="004B4529"/>
    <w:rsid w:val="004B5613"/>
    <w:rsid w:val="004B7784"/>
    <w:rsid w:val="004C0F52"/>
    <w:rsid w:val="004C1F4E"/>
    <w:rsid w:val="004C5F46"/>
    <w:rsid w:val="004D19C9"/>
    <w:rsid w:val="004D2BF0"/>
    <w:rsid w:val="004E5EED"/>
    <w:rsid w:val="004E6A07"/>
    <w:rsid w:val="004F41F7"/>
    <w:rsid w:val="004F4A1C"/>
    <w:rsid w:val="00502E7D"/>
    <w:rsid w:val="005063C3"/>
    <w:rsid w:val="00506DCB"/>
    <w:rsid w:val="00511DBF"/>
    <w:rsid w:val="00514D79"/>
    <w:rsid w:val="00515208"/>
    <w:rsid w:val="00515C34"/>
    <w:rsid w:val="00516C9B"/>
    <w:rsid w:val="005236E9"/>
    <w:rsid w:val="00525CE0"/>
    <w:rsid w:val="00525E9D"/>
    <w:rsid w:val="005349BB"/>
    <w:rsid w:val="0053633F"/>
    <w:rsid w:val="00540C62"/>
    <w:rsid w:val="00544C0F"/>
    <w:rsid w:val="00547E3E"/>
    <w:rsid w:val="00553782"/>
    <w:rsid w:val="00554070"/>
    <w:rsid w:val="00554104"/>
    <w:rsid w:val="0055521A"/>
    <w:rsid w:val="00567BA7"/>
    <w:rsid w:val="00571DD8"/>
    <w:rsid w:val="00572280"/>
    <w:rsid w:val="00581E64"/>
    <w:rsid w:val="005823CF"/>
    <w:rsid w:val="005855AC"/>
    <w:rsid w:val="00585642"/>
    <w:rsid w:val="00586EC3"/>
    <w:rsid w:val="005870DD"/>
    <w:rsid w:val="00587C01"/>
    <w:rsid w:val="0059543F"/>
    <w:rsid w:val="005979B2"/>
    <w:rsid w:val="005A3099"/>
    <w:rsid w:val="005A765C"/>
    <w:rsid w:val="005B008B"/>
    <w:rsid w:val="005B5B98"/>
    <w:rsid w:val="005B6683"/>
    <w:rsid w:val="005C1724"/>
    <w:rsid w:val="005C238D"/>
    <w:rsid w:val="005C3F1C"/>
    <w:rsid w:val="005C507E"/>
    <w:rsid w:val="005C748B"/>
    <w:rsid w:val="005D124A"/>
    <w:rsid w:val="005D350A"/>
    <w:rsid w:val="005E06E0"/>
    <w:rsid w:val="005E0D1B"/>
    <w:rsid w:val="005E1668"/>
    <w:rsid w:val="005E2A59"/>
    <w:rsid w:val="005E6239"/>
    <w:rsid w:val="005E7138"/>
    <w:rsid w:val="005F1008"/>
    <w:rsid w:val="005F13B2"/>
    <w:rsid w:val="005F3366"/>
    <w:rsid w:val="005F4D78"/>
    <w:rsid w:val="005F59D6"/>
    <w:rsid w:val="005F64FC"/>
    <w:rsid w:val="005F791F"/>
    <w:rsid w:val="006009FD"/>
    <w:rsid w:val="0060347F"/>
    <w:rsid w:val="00612350"/>
    <w:rsid w:val="00613E7C"/>
    <w:rsid w:val="0061484D"/>
    <w:rsid w:val="00616C94"/>
    <w:rsid w:val="00627D5E"/>
    <w:rsid w:val="006301F5"/>
    <w:rsid w:val="006307AB"/>
    <w:rsid w:val="00634CE3"/>
    <w:rsid w:val="006408E3"/>
    <w:rsid w:val="00644460"/>
    <w:rsid w:val="0065142D"/>
    <w:rsid w:val="00660397"/>
    <w:rsid w:val="00660BDE"/>
    <w:rsid w:val="00661A06"/>
    <w:rsid w:val="00667643"/>
    <w:rsid w:val="00671AD9"/>
    <w:rsid w:val="00674B56"/>
    <w:rsid w:val="006809A6"/>
    <w:rsid w:val="0068506C"/>
    <w:rsid w:val="00685AEE"/>
    <w:rsid w:val="006872D2"/>
    <w:rsid w:val="0069454F"/>
    <w:rsid w:val="00694783"/>
    <w:rsid w:val="006951ED"/>
    <w:rsid w:val="00695F7F"/>
    <w:rsid w:val="0069694C"/>
    <w:rsid w:val="006A206B"/>
    <w:rsid w:val="006A466E"/>
    <w:rsid w:val="006A6D14"/>
    <w:rsid w:val="006B3EC1"/>
    <w:rsid w:val="006B4F06"/>
    <w:rsid w:val="006B6BF2"/>
    <w:rsid w:val="006D48C5"/>
    <w:rsid w:val="006D6B82"/>
    <w:rsid w:val="006E131A"/>
    <w:rsid w:val="006E145C"/>
    <w:rsid w:val="006E1630"/>
    <w:rsid w:val="006E252E"/>
    <w:rsid w:val="006E7947"/>
    <w:rsid w:val="006F277E"/>
    <w:rsid w:val="006F3B31"/>
    <w:rsid w:val="006F6017"/>
    <w:rsid w:val="00702CE7"/>
    <w:rsid w:val="00712C15"/>
    <w:rsid w:val="00713FAF"/>
    <w:rsid w:val="0071565E"/>
    <w:rsid w:val="00715D5E"/>
    <w:rsid w:val="007204AC"/>
    <w:rsid w:val="00721524"/>
    <w:rsid w:val="00722563"/>
    <w:rsid w:val="007251C5"/>
    <w:rsid w:val="00726601"/>
    <w:rsid w:val="00727667"/>
    <w:rsid w:val="00731C26"/>
    <w:rsid w:val="00731DCA"/>
    <w:rsid w:val="00733540"/>
    <w:rsid w:val="00734305"/>
    <w:rsid w:val="0073603A"/>
    <w:rsid w:val="007418B0"/>
    <w:rsid w:val="00744A86"/>
    <w:rsid w:val="007463C8"/>
    <w:rsid w:val="00747026"/>
    <w:rsid w:val="007505CF"/>
    <w:rsid w:val="007522F0"/>
    <w:rsid w:val="00752B03"/>
    <w:rsid w:val="00755AC8"/>
    <w:rsid w:val="00755CB4"/>
    <w:rsid w:val="007608D1"/>
    <w:rsid w:val="0076283E"/>
    <w:rsid w:val="00763EC1"/>
    <w:rsid w:val="00764B29"/>
    <w:rsid w:val="00765415"/>
    <w:rsid w:val="007669CF"/>
    <w:rsid w:val="00771081"/>
    <w:rsid w:val="007733B2"/>
    <w:rsid w:val="00774E07"/>
    <w:rsid w:val="00775CF7"/>
    <w:rsid w:val="0077623A"/>
    <w:rsid w:val="0078383C"/>
    <w:rsid w:val="00783B43"/>
    <w:rsid w:val="00787815"/>
    <w:rsid w:val="00793ACD"/>
    <w:rsid w:val="00793C0B"/>
    <w:rsid w:val="007971EC"/>
    <w:rsid w:val="007A7252"/>
    <w:rsid w:val="007A792A"/>
    <w:rsid w:val="007A7F86"/>
    <w:rsid w:val="007B6CA7"/>
    <w:rsid w:val="007C09FB"/>
    <w:rsid w:val="007C2111"/>
    <w:rsid w:val="007C456D"/>
    <w:rsid w:val="007C505C"/>
    <w:rsid w:val="007C5091"/>
    <w:rsid w:val="007D1F23"/>
    <w:rsid w:val="007E07AA"/>
    <w:rsid w:val="007E0C71"/>
    <w:rsid w:val="007E4B8F"/>
    <w:rsid w:val="007F162A"/>
    <w:rsid w:val="00802231"/>
    <w:rsid w:val="00802741"/>
    <w:rsid w:val="0080336B"/>
    <w:rsid w:val="00810C9B"/>
    <w:rsid w:val="008117C5"/>
    <w:rsid w:val="00820C16"/>
    <w:rsid w:val="0082170B"/>
    <w:rsid w:val="00835A43"/>
    <w:rsid w:val="00835B95"/>
    <w:rsid w:val="00836309"/>
    <w:rsid w:val="00837355"/>
    <w:rsid w:val="00841AC3"/>
    <w:rsid w:val="008536D5"/>
    <w:rsid w:val="00853F9F"/>
    <w:rsid w:val="00854BDB"/>
    <w:rsid w:val="00860878"/>
    <w:rsid w:val="008646ED"/>
    <w:rsid w:val="0086617E"/>
    <w:rsid w:val="008664C3"/>
    <w:rsid w:val="00872160"/>
    <w:rsid w:val="0087336F"/>
    <w:rsid w:val="008831F7"/>
    <w:rsid w:val="008838DA"/>
    <w:rsid w:val="008867AC"/>
    <w:rsid w:val="00891A43"/>
    <w:rsid w:val="008922D8"/>
    <w:rsid w:val="00894842"/>
    <w:rsid w:val="008951DF"/>
    <w:rsid w:val="008955C7"/>
    <w:rsid w:val="008A5758"/>
    <w:rsid w:val="008A5808"/>
    <w:rsid w:val="008A6FEA"/>
    <w:rsid w:val="008B26A2"/>
    <w:rsid w:val="008B3DA8"/>
    <w:rsid w:val="008B58F1"/>
    <w:rsid w:val="008B7A26"/>
    <w:rsid w:val="008C28A9"/>
    <w:rsid w:val="008C2AD0"/>
    <w:rsid w:val="008C545A"/>
    <w:rsid w:val="008D0AC8"/>
    <w:rsid w:val="008D54A9"/>
    <w:rsid w:val="008D78F8"/>
    <w:rsid w:val="008F0B28"/>
    <w:rsid w:val="008F1514"/>
    <w:rsid w:val="0090003B"/>
    <w:rsid w:val="009005F3"/>
    <w:rsid w:val="00901320"/>
    <w:rsid w:val="009023B0"/>
    <w:rsid w:val="00905C58"/>
    <w:rsid w:val="00913F35"/>
    <w:rsid w:val="00917C6F"/>
    <w:rsid w:val="009221FE"/>
    <w:rsid w:val="00933E06"/>
    <w:rsid w:val="0093537A"/>
    <w:rsid w:val="00940E86"/>
    <w:rsid w:val="0094175A"/>
    <w:rsid w:val="00941E2A"/>
    <w:rsid w:val="0094420F"/>
    <w:rsid w:val="00944E7A"/>
    <w:rsid w:val="00946B5F"/>
    <w:rsid w:val="00947448"/>
    <w:rsid w:val="009509B6"/>
    <w:rsid w:val="009546E8"/>
    <w:rsid w:val="00954C72"/>
    <w:rsid w:val="00954C7E"/>
    <w:rsid w:val="009573B7"/>
    <w:rsid w:val="00963526"/>
    <w:rsid w:val="00964A56"/>
    <w:rsid w:val="0096606C"/>
    <w:rsid w:val="009729D9"/>
    <w:rsid w:val="00973ACA"/>
    <w:rsid w:val="00985CB9"/>
    <w:rsid w:val="009871BA"/>
    <w:rsid w:val="0099216D"/>
    <w:rsid w:val="009A5C9F"/>
    <w:rsid w:val="009B7913"/>
    <w:rsid w:val="009C0725"/>
    <w:rsid w:val="009D0288"/>
    <w:rsid w:val="009D3030"/>
    <w:rsid w:val="009D3651"/>
    <w:rsid w:val="009D496F"/>
    <w:rsid w:val="009D6769"/>
    <w:rsid w:val="009D6CEA"/>
    <w:rsid w:val="009D76BD"/>
    <w:rsid w:val="009E08DD"/>
    <w:rsid w:val="009E5AD3"/>
    <w:rsid w:val="009E7DCA"/>
    <w:rsid w:val="009F267E"/>
    <w:rsid w:val="009F5D18"/>
    <w:rsid w:val="00A037DA"/>
    <w:rsid w:val="00A072A0"/>
    <w:rsid w:val="00A14617"/>
    <w:rsid w:val="00A15BDE"/>
    <w:rsid w:val="00A31987"/>
    <w:rsid w:val="00A364DF"/>
    <w:rsid w:val="00A36E69"/>
    <w:rsid w:val="00A442E1"/>
    <w:rsid w:val="00A44EB1"/>
    <w:rsid w:val="00A45055"/>
    <w:rsid w:val="00A46D95"/>
    <w:rsid w:val="00A50C31"/>
    <w:rsid w:val="00A522A9"/>
    <w:rsid w:val="00A53175"/>
    <w:rsid w:val="00A546E8"/>
    <w:rsid w:val="00A54B81"/>
    <w:rsid w:val="00A56000"/>
    <w:rsid w:val="00A56928"/>
    <w:rsid w:val="00A65918"/>
    <w:rsid w:val="00A732CA"/>
    <w:rsid w:val="00A76AF2"/>
    <w:rsid w:val="00A8283B"/>
    <w:rsid w:val="00A8357D"/>
    <w:rsid w:val="00A86294"/>
    <w:rsid w:val="00A905C2"/>
    <w:rsid w:val="00A92882"/>
    <w:rsid w:val="00A9306B"/>
    <w:rsid w:val="00A95CCF"/>
    <w:rsid w:val="00A97AFC"/>
    <w:rsid w:val="00AA068B"/>
    <w:rsid w:val="00AA0A13"/>
    <w:rsid w:val="00AA1101"/>
    <w:rsid w:val="00AA316E"/>
    <w:rsid w:val="00AA3B42"/>
    <w:rsid w:val="00AA4150"/>
    <w:rsid w:val="00AA4FD2"/>
    <w:rsid w:val="00AA5E45"/>
    <w:rsid w:val="00AB15AA"/>
    <w:rsid w:val="00AB444A"/>
    <w:rsid w:val="00AB4854"/>
    <w:rsid w:val="00AB63FB"/>
    <w:rsid w:val="00AB767A"/>
    <w:rsid w:val="00AB7D83"/>
    <w:rsid w:val="00AC0E0A"/>
    <w:rsid w:val="00AC1DF3"/>
    <w:rsid w:val="00AC4BC5"/>
    <w:rsid w:val="00AD2242"/>
    <w:rsid w:val="00AD7EAF"/>
    <w:rsid w:val="00AE1FA1"/>
    <w:rsid w:val="00AE22BC"/>
    <w:rsid w:val="00AF40C6"/>
    <w:rsid w:val="00AF457A"/>
    <w:rsid w:val="00AF6DF1"/>
    <w:rsid w:val="00B030D8"/>
    <w:rsid w:val="00B04395"/>
    <w:rsid w:val="00B07427"/>
    <w:rsid w:val="00B07C6B"/>
    <w:rsid w:val="00B12375"/>
    <w:rsid w:val="00B16BA1"/>
    <w:rsid w:val="00B261AC"/>
    <w:rsid w:val="00B31C1A"/>
    <w:rsid w:val="00B32616"/>
    <w:rsid w:val="00B3675F"/>
    <w:rsid w:val="00B454A6"/>
    <w:rsid w:val="00B5410C"/>
    <w:rsid w:val="00B5583A"/>
    <w:rsid w:val="00B65126"/>
    <w:rsid w:val="00B67456"/>
    <w:rsid w:val="00B75917"/>
    <w:rsid w:val="00B769F7"/>
    <w:rsid w:val="00B805D7"/>
    <w:rsid w:val="00B80B1C"/>
    <w:rsid w:val="00B82BFC"/>
    <w:rsid w:val="00B91773"/>
    <w:rsid w:val="00B919A9"/>
    <w:rsid w:val="00B954FC"/>
    <w:rsid w:val="00B964C0"/>
    <w:rsid w:val="00BA05BD"/>
    <w:rsid w:val="00BA2F35"/>
    <w:rsid w:val="00BA31E1"/>
    <w:rsid w:val="00BA7FEC"/>
    <w:rsid w:val="00BB0E11"/>
    <w:rsid w:val="00BB4A55"/>
    <w:rsid w:val="00BB4FFC"/>
    <w:rsid w:val="00BB5EA5"/>
    <w:rsid w:val="00BB6115"/>
    <w:rsid w:val="00BC2261"/>
    <w:rsid w:val="00BC524E"/>
    <w:rsid w:val="00BD36E9"/>
    <w:rsid w:val="00BD3C5C"/>
    <w:rsid w:val="00BE4032"/>
    <w:rsid w:val="00BE7E60"/>
    <w:rsid w:val="00BF04AF"/>
    <w:rsid w:val="00BF0D2A"/>
    <w:rsid w:val="00BF4CD8"/>
    <w:rsid w:val="00C01102"/>
    <w:rsid w:val="00C0507E"/>
    <w:rsid w:val="00C05504"/>
    <w:rsid w:val="00C07134"/>
    <w:rsid w:val="00C12221"/>
    <w:rsid w:val="00C14BA7"/>
    <w:rsid w:val="00C16DE8"/>
    <w:rsid w:val="00C235C9"/>
    <w:rsid w:val="00C24540"/>
    <w:rsid w:val="00C24D26"/>
    <w:rsid w:val="00C31F02"/>
    <w:rsid w:val="00C32149"/>
    <w:rsid w:val="00C3763F"/>
    <w:rsid w:val="00C47082"/>
    <w:rsid w:val="00C476F6"/>
    <w:rsid w:val="00C51B17"/>
    <w:rsid w:val="00C54792"/>
    <w:rsid w:val="00C5653A"/>
    <w:rsid w:val="00C57619"/>
    <w:rsid w:val="00C66854"/>
    <w:rsid w:val="00C74A49"/>
    <w:rsid w:val="00C7597D"/>
    <w:rsid w:val="00C75B58"/>
    <w:rsid w:val="00C81EDD"/>
    <w:rsid w:val="00C82B87"/>
    <w:rsid w:val="00C82E80"/>
    <w:rsid w:val="00C83835"/>
    <w:rsid w:val="00C84D79"/>
    <w:rsid w:val="00C85D9E"/>
    <w:rsid w:val="00C9159F"/>
    <w:rsid w:val="00C923AD"/>
    <w:rsid w:val="00C9383F"/>
    <w:rsid w:val="00C96769"/>
    <w:rsid w:val="00CA231E"/>
    <w:rsid w:val="00CA453A"/>
    <w:rsid w:val="00CA7BC5"/>
    <w:rsid w:val="00CB1AB1"/>
    <w:rsid w:val="00CB5891"/>
    <w:rsid w:val="00CB7227"/>
    <w:rsid w:val="00CC009C"/>
    <w:rsid w:val="00CC026B"/>
    <w:rsid w:val="00CC0F05"/>
    <w:rsid w:val="00CC200C"/>
    <w:rsid w:val="00CC3577"/>
    <w:rsid w:val="00CC3B16"/>
    <w:rsid w:val="00CC4898"/>
    <w:rsid w:val="00CC64E0"/>
    <w:rsid w:val="00CD0467"/>
    <w:rsid w:val="00CD24B1"/>
    <w:rsid w:val="00CD4300"/>
    <w:rsid w:val="00CD4CC2"/>
    <w:rsid w:val="00CD6429"/>
    <w:rsid w:val="00CD69F4"/>
    <w:rsid w:val="00CE0E78"/>
    <w:rsid w:val="00CE59F7"/>
    <w:rsid w:val="00D0118F"/>
    <w:rsid w:val="00D05EBD"/>
    <w:rsid w:val="00D116ED"/>
    <w:rsid w:val="00D1217E"/>
    <w:rsid w:val="00D1470A"/>
    <w:rsid w:val="00D15BB0"/>
    <w:rsid w:val="00D22B8F"/>
    <w:rsid w:val="00D263C2"/>
    <w:rsid w:val="00D27130"/>
    <w:rsid w:val="00D31DAF"/>
    <w:rsid w:val="00D42FB0"/>
    <w:rsid w:val="00D437F1"/>
    <w:rsid w:val="00D5056F"/>
    <w:rsid w:val="00D51D64"/>
    <w:rsid w:val="00D51F07"/>
    <w:rsid w:val="00D52AAD"/>
    <w:rsid w:val="00D56F98"/>
    <w:rsid w:val="00D5728B"/>
    <w:rsid w:val="00D667FC"/>
    <w:rsid w:val="00D83E1A"/>
    <w:rsid w:val="00D8585D"/>
    <w:rsid w:val="00D860DE"/>
    <w:rsid w:val="00D91A47"/>
    <w:rsid w:val="00D953B1"/>
    <w:rsid w:val="00DA0067"/>
    <w:rsid w:val="00DA1101"/>
    <w:rsid w:val="00DA2496"/>
    <w:rsid w:val="00DA4622"/>
    <w:rsid w:val="00DA6440"/>
    <w:rsid w:val="00DB00AF"/>
    <w:rsid w:val="00DB59A3"/>
    <w:rsid w:val="00DC36A7"/>
    <w:rsid w:val="00DC4304"/>
    <w:rsid w:val="00DF1B70"/>
    <w:rsid w:val="00DF371A"/>
    <w:rsid w:val="00DF6524"/>
    <w:rsid w:val="00E140D9"/>
    <w:rsid w:val="00E140DB"/>
    <w:rsid w:val="00E14B32"/>
    <w:rsid w:val="00E14DF0"/>
    <w:rsid w:val="00E15292"/>
    <w:rsid w:val="00E21D32"/>
    <w:rsid w:val="00E23F16"/>
    <w:rsid w:val="00E267C1"/>
    <w:rsid w:val="00E26E2B"/>
    <w:rsid w:val="00E33E60"/>
    <w:rsid w:val="00E34AFF"/>
    <w:rsid w:val="00E40B57"/>
    <w:rsid w:val="00E53751"/>
    <w:rsid w:val="00E539B8"/>
    <w:rsid w:val="00E54E72"/>
    <w:rsid w:val="00E65A56"/>
    <w:rsid w:val="00E74520"/>
    <w:rsid w:val="00E93E5F"/>
    <w:rsid w:val="00E95356"/>
    <w:rsid w:val="00EB2268"/>
    <w:rsid w:val="00EB4502"/>
    <w:rsid w:val="00EB5A9A"/>
    <w:rsid w:val="00EB6F43"/>
    <w:rsid w:val="00EB7D85"/>
    <w:rsid w:val="00EC124D"/>
    <w:rsid w:val="00EC64C5"/>
    <w:rsid w:val="00ED30F1"/>
    <w:rsid w:val="00EE2F09"/>
    <w:rsid w:val="00EF0B06"/>
    <w:rsid w:val="00F02F8C"/>
    <w:rsid w:val="00F0645A"/>
    <w:rsid w:val="00F07B22"/>
    <w:rsid w:val="00F10C56"/>
    <w:rsid w:val="00F14577"/>
    <w:rsid w:val="00F145E0"/>
    <w:rsid w:val="00F148CF"/>
    <w:rsid w:val="00F17045"/>
    <w:rsid w:val="00F433D4"/>
    <w:rsid w:val="00F45772"/>
    <w:rsid w:val="00F47AD5"/>
    <w:rsid w:val="00F507B3"/>
    <w:rsid w:val="00F53B50"/>
    <w:rsid w:val="00F551E4"/>
    <w:rsid w:val="00F5562B"/>
    <w:rsid w:val="00F55C0E"/>
    <w:rsid w:val="00F5719B"/>
    <w:rsid w:val="00F60656"/>
    <w:rsid w:val="00F66F63"/>
    <w:rsid w:val="00F70B53"/>
    <w:rsid w:val="00F723BA"/>
    <w:rsid w:val="00F72761"/>
    <w:rsid w:val="00F761F1"/>
    <w:rsid w:val="00F831A3"/>
    <w:rsid w:val="00F908F9"/>
    <w:rsid w:val="00F91249"/>
    <w:rsid w:val="00F936BB"/>
    <w:rsid w:val="00F94242"/>
    <w:rsid w:val="00F97271"/>
    <w:rsid w:val="00F97AE4"/>
    <w:rsid w:val="00FB014B"/>
    <w:rsid w:val="00FB2063"/>
    <w:rsid w:val="00FB24E1"/>
    <w:rsid w:val="00FB277C"/>
    <w:rsid w:val="00FB352F"/>
    <w:rsid w:val="00FB3FB3"/>
    <w:rsid w:val="00FB4DA5"/>
    <w:rsid w:val="00FB502D"/>
    <w:rsid w:val="00FB5CDA"/>
    <w:rsid w:val="00FB6F51"/>
    <w:rsid w:val="00FC68F0"/>
    <w:rsid w:val="00FD0115"/>
    <w:rsid w:val="00FD0FB6"/>
    <w:rsid w:val="00FD5BDB"/>
    <w:rsid w:val="00FF21B1"/>
    <w:rsid w:val="00FF47C8"/>
    <w:rsid w:val="00FF4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A91802"/>
  <w15:docId w15:val="{69DBE252-ED67-4C2B-8113-5F53F1EF6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5126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szCs w:val="22"/>
      <w:lang w:eastAsia="ko-KR"/>
    </w:rPr>
  </w:style>
  <w:style w:type="paragraph" w:styleId="1">
    <w:name w:val="heading 1"/>
    <w:basedOn w:val="a"/>
    <w:next w:val="a"/>
    <w:link w:val="10"/>
    <w:uiPriority w:val="9"/>
    <w:qFormat/>
    <w:rsid w:val="00B65126"/>
    <w:pPr>
      <w:keepNext/>
      <w:wordWrap/>
      <w:autoSpaceDE/>
      <w:autoSpaceDN/>
      <w:spacing w:after="0" w:line="240" w:lineRule="auto"/>
      <w:outlineLvl w:val="0"/>
    </w:pPr>
    <w:rPr>
      <w:rFonts w:ascii="游ゴシック Light" w:eastAsia="游ゴシック Light" w:hAnsi="游ゴシック Light" w:cs="Times New Roman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65126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65126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B65126"/>
    <w:rPr>
      <w:sz w:val="20"/>
      <w:szCs w:val="22"/>
      <w:lang w:eastAsia="ko-KR"/>
    </w:rPr>
  </w:style>
  <w:style w:type="character" w:customStyle="1" w:styleId="10">
    <w:name w:val="見出し 1 (文字)"/>
    <w:basedOn w:val="a0"/>
    <w:link w:val="1"/>
    <w:uiPriority w:val="9"/>
    <w:rsid w:val="00B65126"/>
    <w:rPr>
      <w:rFonts w:ascii="游ゴシック Light" w:eastAsia="游ゴシック Light" w:hAnsi="游ゴシック Light" w:cs="Times New Roman"/>
    </w:rPr>
  </w:style>
  <w:style w:type="paragraph" w:customStyle="1" w:styleId="131">
    <w:name w:val="表 (青) 131"/>
    <w:basedOn w:val="a"/>
    <w:uiPriority w:val="34"/>
    <w:qFormat/>
    <w:rsid w:val="00B65126"/>
    <w:pPr>
      <w:wordWrap/>
      <w:autoSpaceDE/>
      <w:autoSpaceDN/>
      <w:spacing w:after="0" w:line="240" w:lineRule="auto"/>
      <w:ind w:leftChars="400" w:left="840"/>
    </w:pPr>
    <w:rPr>
      <w:rFonts w:ascii="游明朝" w:eastAsia="游明朝" w:hAnsi="游明朝" w:cs="Times New Roman"/>
      <w:sz w:val="24"/>
      <w:szCs w:val="24"/>
      <w:lang w:eastAsia="ja-JP"/>
    </w:rPr>
  </w:style>
  <w:style w:type="paragraph" w:customStyle="1" w:styleId="11">
    <w:name w:val="表題1"/>
    <w:basedOn w:val="a"/>
    <w:rsid w:val="00B6512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</w:rPr>
  </w:style>
  <w:style w:type="paragraph" w:customStyle="1" w:styleId="2">
    <w:name w:val="表題2"/>
    <w:basedOn w:val="a"/>
    <w:rsid w:val="00B6512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</w:rPr>
  </w:style>
  <w:style w:type="character" w:styleId="a6">
    <w:name w:val="Hyperlink"/>
    <w:uiPriority w:val="99"/>
    <w:unhideWhenUsed/>
    <w:rsid w:val="00B65126"/>
    <w:rPr>
      <w:color w:val="0000FF"/>
      <w:u w:val="single"/>
    </w:rPr>
  </w:style>
  <w:style w:type="paragraph" w:customStyle="1" w:styleId="desc">
    <w:name w:val="desc"/>
    <w:basedOn w:val="a"/>
    <w:rsid w:val="00B6512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</w:rPr>
  </w:style>
  <w:style w:type="paragraph" w:customStyle="1" w:styleId="details">
    <w:name w:val="details"/>
    <w:basedOn w:val="a"/>
    <w:rsid w:val="00B6512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</w:rPr>
  </w:style>
  <w:style w:type="character" w:customStyle="1" w:styleId="jrnl">
    <w:name w:val="jrnl"/>
    <w:basedOn w:val="a0"/>
    <w:rsid w:val="00B65126"/>
  </w:style>
  <w:style w:type="character" w:styleId="a7">
    <w:name w:val="Emphasis"/>
    <w:uiPriority w:val="20"/>
    <w:qFormat/>
    <w:rsid w:val="00B65126"/>
    <w:rPr>
      <w:i/>
      <w:iCs/>
    </w:rPr>
  </w:style>
  <w:style w:type="paragraph" w:styleId="a8">
    <w:name w:val="header"/>
    <w:basedOn w:val="a"/>
    <w:link w:val="a9"/>
    <w:uiPriority w:val="99"/>
    <w:unhideWhenUsed/>
    <w:rsid w:val="00B65126"/>
    <w:pPr>
      <w:tabs>
        <w:tab w:val="center" w:pos="4252"/>
        <w:tab w:val="right" w:pos="8504"/>
      </w:tabs>
      <w:wordWrap/>
      <w:autoSpaceDE/>
      <w:autoSpaceDN/>
      <w:snapToGrid w:val="0"/>
      <w:spacing w:after="0" w:line="240" w:lineRule="auto"/>
    </w:pPr>
    <w:rPr>
      <w:rFonts w:ascii="游明朝" w:eastAsia="游明朝" w:hAnsi="游明朝" w:cs="Times New Roman"/>
      <w:sz w:val="24"/>
      <w:szCs w:val="24"/>
      <w:lang w:eastAsia="ja-JP"/>
    </w:rPr>
  </w:style>
  <w:style w:type="character" w:customStyle="1" w:styleId="a9">
    <w:name w:val="ヘッダー (文字)"/>
    <w:basedOn w:val="a0"/>
    <w:link w:val="a8"/>
    <w:uiPriority w:val="99"/>
    <w:rsid w:val="00B65126"/>
    <w:rPr>
      <w:rFonts w:ascii="游明朝" w:eastAsia="游明朝" w:hAnsi="游明朝" w:cs="Times New Roman"/>
    </w:rPr>
  </w:style>
  <w:style w:type="paragraph" w:styleId="aa">
    <w:name w:val="footer"/>
    <w:basedOn w:val="a"/>
    <w:link w:val="ab"/>
    <w:uiPriority w:val="99"/>
    <w:unhideWhenUsed/>
    <w:rsid w:val="00B65126"/>
    <w:pPr>
      <w:tabs>
        <w:tab w:val="center" w:pos="4252"/>
        <w:tab w:val="right" w:pos="8504"/>
      </w:tabs>
      <w:wordWrap/>
      <w:autoSpaceDE/>
      <w:autoSpaceDN/>
      <w:snapToGrid w:val="0"/>
      <w:spacing w:after="0" w:line="240" w:lineRule="auto"/>
    </w:pPr>
    <w:rPr>
      <w:rFonts w:ascii="游明朝" w:eastAsia="游明朝" w:hAnsi="游明朝" w:cs="Times New Roman"/>
      <w:sz w:val="24"/>
      <w:szCs w:val="24"/>
      <w:lang w:eastAsia="ja-JP"/>
    </w:rPr>
  </w:style>
  <w:style w:type="character" w:customStyle="1" w:styleId="ab">
    <w:name w:val="フッター (文字)"/>
    <w:basedOn w:val="a0"/>
    <w:link w:val="aa"/>
    <w:uiPriority w:val="99"/>
    <w:rsid w:val="00B65126"/>
    <w:rPr>
      <w:rFonts w:ascii="游明朝" w:eastAsia="游明朝" w:hAnsi="游明朝" w:cs="Times New Roman"/>
    </w:rPr>
  </w:style>
  <w:style w:type="paragraph" w:styleId="ac">
    <w:name w:val="annotation subject"/>
    <w:basedOn w:val="a4"/>
    <w:next w:val="a4"/>
    <w:link w:val="ad"/>
    <w:uiPriority w:val="99"/>
    <w:semiHidden/>
    <w:unhideWhenUsed/>
    <w:rsid w:val="00B65126"/>
    <w:pPr>
      <w:wordWrap/>
      <w:autoSpaceDE/>
      <w:autoSpaceDN/>
      <w:spacing w:after="0" w:line="240" w:lineRule="auto"/>
    </w:pPr>
    <w:rPr>
      <w:rFonts w:ascii="游明朝" w:eastAsia="游明朝" w:hAnsi="游明朝" w:cs="Times New Roman"/>
      <w:b/>
      <w:bCs/>
      <w:sz w:val="24"/>
      <w:szCs w:val="24"/>
      <w:lang w:eastAsia="ja-JP"/>
    </w:rPr>
  </w:style>
  <w:style w:type="character" w:customStyle="1" w:styleId="ad">
    <w:name w:val="コメント内容 (文字)"/>
    <w:basedOn w:val="a5"/>
    <w:link w:val="ac"/>
    <w:uiPriority w:val="99"/>
    <w:semiHidden/>
    <w:rsid w:val="00B65126"/>
    <w:rPr>
      <w:rFonts w:ascii="游明朝" w:eastAsia="游明朝" w:hAnsi="游明朝" w:cs="Times New Roman"/>
      <w:b/>
      <w:bCs/>
      <w:sz w:val="20"/>
      <w:szCs w:val="22"/>
      <w:lang w:eastAsia="ko-KR"/>
    </w:rPr>
  </w:style>
  <w:style w:type="paragraph" w:styleId="ae">
    <w:name w:val="Balloon Text"/>
    <w:basedOn w:val="a"/>
    <w:link w:val="af"/>
    <w:uiPriority w:val="99"/>
    <w:semiHidden/>
    <w:unhideWhenUsed/>
    <w:rsid w:val="00B65126"/>
    <w:pPr>
      <w:wordWrap/>
      <w:autoSpaceDE/>
      <w:autoSpaceDN/>
      <w:spacing w:after="0" w:line="240" w:lineRule="auto"/>
    </w:pPr>
    <w:rPr>
      <w:rFonts w:ascii="ＭＳ 明朝" w:eastAsia="ＭＳ 明朝" w:hAnsi="游明朝" w:cs="Times New Roman"/>
      <w:sz w:val="18"/>
      <w:szCs w:val="18"/>
      <w:lang w:eastAsia="ja-JP"/>
    </w:rPr>
  </w:style>
  <w:style w:type="character" w:customStyle="1" w:styleId="af">
    <w:name w:val="吹き出し (文字)"/>
    <w:basedOn w:val="a0"/>
    <w:link w:val="ae"/>
    <w:uiPriority w:val="99"/>
    <w:semiHidden/>
    <w:rsid w:val="00B65126"/>
    <w:rPr>
      <w:rFonts w:ascii="ＭＳ 明朝" w:eastAsia="ＭＳ 明朝" w:hAnsi="游明朝" w:cs="Times New Roman"/>
      <w:sz w:val="18"/>
      <w:szCs w:val="18"/>
    </w:rPr>
  </w:style>
  <w:style w:type="character" w:styleId="af0">
    <w:name w:val="page number"/>
    <w:basedOn w:val="a0"/>
    <w:uiPriority w:val="99"/>
    <w:semiHidden/>
    <w:unhideWhenUsed/>
    <w:rsid w:val="00B65126"/>
  </w:style>
  <w:style w:type="paragraph" w:customStyle="1" w:styleId="121">
    <w:name w:val="表 (青) 121"/>
    <w:hidden/>
    <w:uiPriority w:val="99"/>
    <w:semiHidden/>
    <w:rsid w:val="00B65126"/>
    <w:rPr>
      <w:rFonts w:ascii="游明朝" w:eastAsia="游明朝" w:hAnsi="游明朝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B65126"/>
    <w:pPr>
      <w:wordWrap/>
      <w:autoSpaceDE/>
      <w:autoSpaceDN/>
      <w:spacing w:after="0" w:line="240" w:lineRule="auto"/>
      <w:jc w:val="center"/>
    </w:pPr>
    <w:rPr>
      <w:rFonts w:ascii="Al Bayan" w:eastAsia="游明朝" w:hAnsi="Al Bayan" w:cs="Al Bayan"/>
      <w:sz w:val="24"/>
      <w:szCs w:val="24"/>
      <w:lang w:eastAsia="ja-JP"/>
    </w:rPr>
  </w:style>
  <w:style w:type="character" w:customStyle="1" w:styleId="EndNoteBibliographyTitle0">
    <w:name w:val="EndNote Bibliography Title (文字)"/>
    <w:link w:val="EndNoteBibliographyTitle"/>
    <w:rsid w:val="00B65126"/>
    <w:rPr>
      <w:rFonts w:ascii="Al Bayan" w:eastAsia="游明朝" w:hAnsi="Al Bayan" w:cs="Al Bayan"/>
    </w:rPr>
  </w:style>
  <w:style w:type="paragraph" w:customStyle="1" w:styleId="EndNoteBibliography">
    <w:name w:val="EndNote Bibliography"/>
    <w:basedOn w:val="a"/>
    <w:link w:val="EndNoteBibliography0"/>
    <w:rsid w:val="00B65126"/>
    <w:pPr>
      <w:wordWrap/>
      <w:autoSpaceDE/>
      <w:autoSpaceDN/>
      <w:spacing w:after="0" w:line="240" w:lineRule="auto"/>
    </w:pPr>
    <w:rPr>
      <w:rFonts w:ascii="Al Bayan" w:eastAsia="游明朝" w:hAnsi="Al Bayan" w:cs="Al Bayan"/>
      <w:sz w:val="24"/>
      <w:szCs w:val="24"/>
      <w:lang w:eastAsia="ja-JP"/>
    </w:rPr>
  </w:style>
  <w:style w:type="character" w:customStyle="1" w:styleId="EndNoteBibliography0">
    <w:name w:val="EndNote Bibliography (文字)"/>
    <w:link w:val="EndNoteBibliography"/>
    <w:rsid w:val="00B65126"/>
    <w:rPr>
      <w:rFonts w:ascii="Al Bayan" w:eastAsia="游明朝" w:hAnsi="Al Bayan" w:cs="Al Bayan"/>
    </w:rPr>
  </w:style>
  <w:style w:type="paragraph" w:customStyle="1" w:styleId="31">
    <w:name w:val="グリッド (表) 31"/>
    <w:basedOn w:val="1"/>
    <w:next w:val="a"/>
    <w:uiPriority w:val="39"/>
    <w:unhideWhenUsed/>
    <w:qFormat/>
    <w:rsid w:val="00B65126"/>
    <w:pPr>
      <w:keepLines/>
      <w:widowControl/>
      <w:spacing w:before="480" w:line="276" w:lineRule="auto"/>
      <w:jc w:val="left"/>
      <w:outlineLvl w:val="9"/>
    </w:pPr>
    <w:rPr>
      <w:b/>
      <w:bCs/>
      <w:color w:val="2F5496"/>
      <w:kern w:val="0"/>
      <w:sz w:val="28"/>
      <w:szCs w:val="28"/>
    </w:rPr>
  </w:style>
  <w:style w:type="paragraph" w:styleId="12">
    <w:name w:val="toc 1"/>
    <w:basedOn w:val="a"/>
    <w:next w:val="a"/>
    <w:autoRedefine/>
    <w:uiPriority w:val="39"/>
    <w:unhideWhenUsed/>
    <w:rsid w:val="00A36E69"/>
    <w:pPr>
      <w:tabs>
        <w:tab w:val="right" w:leader="dot" w:pos="8488"/>
      </w:tabs>
      <w:wordWrap/>
      <w:autoSpaceDE/>
      <w:autoSpaceDN/>
      <w:spacing w:before="120" w:after="0" w:line="240" w:lineRule="auto"/>
      <w:jc w:val="left"/>
    </w:pPr>
    <w:rPr>
      <w:rFonts w:ascii="游明朝" w:eastAsia="游明朝" w:hAnsi="游明朝" w:cs="Times New Roman"/>
      <w:b/>
      <w:bCs/>
      <w:sz w:val="24"/>
      <w:szCs w:val="24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B65126"/>
    <w:pPr>
      <w:wordWrap/>
      <w:autoSpaceDE/>
      <w:autoSpaceDN/>
      <w:spacing w:before="120" w:after="0" w:line="240" w:lineRule="auto"/>
      <w:ind w:left="240"/>
      <w:jc w:val="left"/>
    </w:pPr>
    <w:rPr>
      <w:rFonts w:ascii="游明朝" w:eastAsia="游明朝" w:hAnsi="游明朝" w:cs="Times New Roman"/>
      <w:b/>
      <w:bCs/>
      <w:sz w:val="22"/>
      <w:lang w:eastAsia="ja-JP"/>
    </w:rPr>
  </w:style>
  <w:style w:type="paragraph" w:styleId="3">
    <w:name w:val="toc 3"/>
    <w:basedOn w:val="a"/>
    <w:next w:val="a"/>
    <w:autoRedefine/>
    <w:uiPriority w:val="39"/>
    <w:semiHidden/>
    <w:unhideWhenUsed/>
    <w:rsid w:val="00B65126"/>
    <w:pPr>
      <w:wordWrap/>
      <w:autoSpaceDE/>
      <w:autoSpaceDN/>
      <w:spacing w:after="0" w:line="240" w:lineRule="auto"/>
      <w:ind w:left="480"/>
      <w:jc w:val="left"/>
    </w:pPr>
    <w:rPr>
      <w:rFonts w:ascii="游明朝" w:eastAsia="游明朝" w:hAnsi="游明朝" w:cs="Times New Roman"/>
      <w:szCs w:val="20"/>
      <w:lang w:eastAsia="ja-JP"/>
    </w:rPr>
  </w:style>
  <w:style w:type="paragraph" w:styleId="4">
    <w:name w:val="toc 4"/>
    <w:basedOn w:val="a"/>
    <w:next w:val="a"/>
    <w:autoRedefine/>
    <w:uiPriority w:val="39"/>
    <w:semiHidden/>
    <w:unhideWhenUsed/>
    <w:rsid w:val="00B65126"/>
    <w:pPr>
      <w:wordWrap/>
      <w:autoSpaceDE/>
      <w:autoSpaceDN/>
      <w:spacing w:after="0" w:line="240" w:lineRule="auto"/>
      <w:ind w:left="720"/>
      <w:jc w:val="left"/>
    </w:pPr>
    <w:rPr>
      <w:rFonts w:ascii="游明朝" w:eastAsia="游明朝" w:hAnsi="游明朝" w:cs="Times New Roman"/>
      <w:szCs w:val="20"/>
      <w:lang w:eastAsia="ja-JP"/>
    </w:rPr>
  </w:style>
  <w:style w:type="paragraph" w:styleId="5">
    <w:name w:val="toc 5"/>
    <w:basedOn w:val="a"/>
    <w:next w:val="a"/>
    <w:autoRedefine/>
    <w:uiPriority w:val="39"/>
    <w:semiHidden/>
    <w:unhideWhenUsed/>
    <w:rsid w:val="00B65126"/>
    <w:pPr>
      <w:wordWrap/>
      <w:autoSpaceDE/>
      <w:autoSpaceDN/>
      <w:spacing w:after="0" w:line="240" w:lineRule="auto"/>
      <w:ind w:left="960"/>
      <w:jc w:val="left"/>
    </w:pPr>
    <w:rPr>
      <w:rFonts w:ascii="游明朝" w:eastAsia="游明朝" w:hAnsi="游明朝" w:cs="Times New Roman"/>
      <w:szCs w:val="20"/>
      <w:lang w:eastAsia="ja-JP"/>
    </w:rPr>
  </w:style>
  <w:style w:type="paragraph" w:styleId="6">
    <w:name w:val="toc 6"/>
    <w:basedOn w:val="a"/>
    <w:next w:val="a"/>
    <w:autoRedefine/>
    <w:uiPriority w:val="39"/>
    <w:semiHidden/>
    <w:unhideWhenUsed/>
    <w:rsid w:val="00B65126"/>
    <w:pPr>
      <w:wordWrap/>
      <w:autoSpaceDE/>
      <w:autoSpaceDN/>
      <w:spacing w:after="0" w:line="240" w:lineRule="auto"/>
      <w:ind w:left="1200"/>
      <w:jc w:val="left"/>
    </w:pPr>
    <w:rPr>
      <w:rFonts w:ascii="游明朝" w:eastAsia="游明朝" w:hAnsi="游明朝" w:cs="Times New Roman"/>
      <w:szCs w:val="20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B65126"/>
    <w:pPr>
      <w:wordWrap/>
      <w:autoSpaceDE/>
      <w:autoSpaceDN/>
      <w:spacing w:after="0" w:line="240" w:lineRule="auto"/>
      <w:ind w:left="1440"/>
      <w:jc w:val="left"/>
    </w:pPr>
    <w:rPr>
      <w:rFonts w:ascii="游明朝" w:eastAsia="游明朝" w:hAnsi="游明朝" w:cs="Times New Roman"/>
      <w:szCs w:val="20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B65126"/>
    <w:pPr>
      <w:wordWrap/>
      <w:autoSpaceDE/>
      <w:autoSpaceDN/>
      <w:spacing w:after="0" w:line="240" w:lineRule="auto"/>
      <w:ind w:left="1680"/>
      <w:jc w:val="left"/>
    </w:pPr>
    <w:rPr>
      <w:rFonts w:ascii="游明朝" w:eastAsia="游明朝" w:hAnsi="游明朝" w:cs="Times New Roman"/>
      <w:szCs w:val="20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B65126"/>
    <w:pPr>
      <w:wordWrap/>
      <w:autoSpaceDE/>
      <w:autoSpaceDN/>
      <w:spacing w:after="0" w:line="240" w:lineRule="auto"/>
      <w:ind w:left="1920"/>
      <w:jc w:val="left"/>
    </w:pPr>
    <w:rPr>
      <w:rFonts w:ascii="游明朝" w:eastAsia="游明朝" w:hAnsi="游明朝" w:cs="Times New Roman"/>
      <w:szCs w:val="20"/>
      <w:lang w:eastAsia="ja-JP"/>
    </w:rPr>
  </w:style>
  <w:style w:type="paragraph" w:customStyle="1" w:styleId="edsign">
    <w:name w:val="edsign"/>
    <w:rsid w:val="00B65126"/>
    <w:rPr>
      <w:rFonts w:ascii="游明朝" w:eastAsia="游明朝" w:hAnsi="游明朝" w:cs="Times New Roman"/>
      <w:kern w:val="0"/>
      <w:lang w:eastAsia="en-US"/>
    </w:rPr>
  </w:style>
  <w:style w:type="paragraph" w:styleId="af1">
    <w:name w:val="Revision"/>
    <w:hidden/>
    <w:uiPriority w:val="71"/>
    <w:rsid w:val="00B65126"/>
    <w:rPr>
      <w:rFonts w:ascii="游明朝" w:eastAsia="游明朝" w:hAnsi="游明朝" w:cs="Times New Roman"/>
    </w:rPr>
  </w:style>
  <w:style w:type="paragraph" w:styleId="af2">
    <w:name w:val="List Paragraph"/>
    <w:basedOn w:val="a"/>
    <w:uiPriority w:val="34"/>
    <w:qFormat/>
    <w:rsid w:val="00B65126"/>
    <w:pPr>
      <w:wordWrap/>
      <w:autoSpaceDE/>
      <w:autoSpaceDN/>
      <w:spacing w:after="0" w:line="240" w:lineRule="auto"/>
      <w:ind w:leftChars="400" w:left="840"/>
    </w:pPr>
    <w:rPr>
      <w:rFonts w:ascii="游明朝" w:eastAsia="游明朝" w:hAnsi="游明朝" w:cs="Times New Roman"/>
      <w:sz w:val="24"/>
      <w:szCs w:val="24"/>
      <w:lang w:eastAsia="ja-JP"/>
    </w:rPr>
  </w:style>
  <w:style w:type="character" w:customStyle="1" w:styleId="apple-converted-space">
    <w:name w:val="apple-converted-space"/>
    <w:basedOn w:val="a0"/>
    <w:rsid w:val="00B65126"/>
  </w:style>
  <w:style w:type="character" w:styleId="af3">
    <w:name w:val="Unresolved Mention"/>
    <w:basedOn w:val="a0"/>
    <w:uiPriority w:val="99"/>
    <w:semiHidden/>
    <w:unhideWhenUsed/>
    <w:rsid w:val="004C5F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4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9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1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261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1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55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57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82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16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47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15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23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7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58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55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04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62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7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99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99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B575C33-A62D-4E13-AB30-937A1853330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99D9281-13EB-4C9F-B247-E3FBCE25E0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A4AB7A-CBC8-4122-AF48-8A9556EE4D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1A2420E-AC43-4E9B-A063-24C80CC2932F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1</TotalTime>
  <Pages>6</Pages>
  <Words>1817</Words>
  <Characters>10358</Characters>
  <Application>Microsoft Office Word</Application>
  <DocSecurity>0</DocSecurity>
  <Lines>86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宮啓之</dc:creator>
  <cp:keywords/>
  <dc:description/>
  <cp:lastModifiedBy>Hiroyuki Seimiya</cp:lastModifiedBy>
  <cp:revision>332</cp:revision>
  <cp:lastPrinted>2024-03-19T04:07:00Z</cp:lastPrinted>
  <dcterms:created xsi:type="dcterms:W3CDTF">2024-02-22T08:51:00Z</dcterms:created>
  <dcterms:modified xsi:type="dcterms:W3CDTF">2024-04-16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4981dfcba5d162f7fe4780f1879eff91095d4dbf79f9139aaa5d5f03c02826</vt:lpwstr>
  </property>
  <property fmtid="{D5CDD505-2E9C-101B-9397-08002B2CF9AE}" pid="3" name="ContentTypeId">
    <vt:lpwstr>0x010100A2D935350FB4524AA9B0551AC744F54C</vt:lpwstr>
  </property>
</Properties>
</file>